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422ECB2" w14:textId="77777777" w:rsidR="001A1CC6" w:rsidRPr="00BD5CD6" w:rsidRDefault="001A1CC6" w:rsidP="001A1CC6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D5CD6">
        <w:rPr>
          <w:rFonts w:ascii="Times New Roman" w:hAnsi="Times New Roman" w:cs="Times New Roman"/>
          <w:b/>
          <w:sz w:val="24"/>
          <w:szCs w:val="24"/>
        </w:rPr>
        <w:t>Table S1</w:t>
      </w:r>
      <w:r w:rsidRPr="00BD5CD6">
        <w:rPr>
          <w:rFonts w:ascii="Times New Roman" w:hAnsi="Times New Roman" w:cs="Times New Roman"/>
          <w:sz w:val="24"/>
          <w:szCs w:val="24"/>
        </w:rPr>
        <w:t>. Correlations among the BHS and its individual component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ellenraster21"/>
        <w:tblpPr w:leftFromText="141" w:rightFromText="141" w:vertAnchor="page" w:horzAnchor="margin" w:tblpY="2071"/>
        <w:tblW w:w="708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284"/>
        <w:gridCol w:w="993"/>
        <w:gridCol w:w="991"/>
        <w:gridCol w:w="993"/>
        <w:gridCol w:w="992"/>
      </w:tblGrid>
      <w:tr w:rsidR="001A1CC6" w:rsidRPr="00BD5CD6" w14:paraId="403B8B7D" w14:textId="77777777" w:rsidTr="001A1CC6">
        <w:trPr>
          <w:trHeight w:val="416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5F9D2" w14:textId="77777777" w:rsidR="001A1CC6" w:rsidRPr="00BD5CD6" w:rsidRDefault="001A1CC6" w:rsidP="001A1CC6">
            <w:pPr>
              <w:rPr>
                <w:rFonts w:ascii="Times New Roman" w:hAnsi="Times New Roman" w:cs="Times New Roman"/>
                <w:b/>
              </w:rPr>
            </w:pPr>
            <w:bookmarkStart w:id="0" w:name="_Hlk226637633"/>
            <w:r w:rsidRPr="00BD5CD6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5DACC0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5B93C2F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E46A945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D89FDF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A05C2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4</w:t>
            </w:r>
          </w:p>
        </w:tc>
      </w:tr>
      <w:tr w:rsidR="001A1CC6" w:rsidRPr="00BD5CD6" w14:paraId="340A8230" w14:textId="77777777" w:rsidTr="001A1CC6">
        <w:tc>
          <w:tcPr>
            <w:tcW w:w="2835" w:type="dxa"/>
            <w:tcBorders>
              <w:top w:val="single" w:sz="4" w:space="0" w:color="auto"/>
            </w:tcBorders>
          </w:tcPr>
          <w:p w14:paraId="47631419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1. BHS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F06ED2E" w14:textId="77777777" w:rsidR="001A1CC6" w:rsidRPr="005569EA" w:rsidRDefault="001A1CC6" w:rsidP="001A1CC6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07C5DF59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1" w:type="dxa"/>
            <w:tcBorders>
              <w:top w:val="single" w:sz="4" w:space="0" w:color="auto"/>
            </w:tcBorders>
          </w:tcPr>
          <w:p w14:paraId="4D160072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01BE835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9A82E72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</w:p>
        </w:tc>
      </w:tr>
      <w:tr w:rsidR="001A1CC6" w:rsidRPr="00BD5CD6" w14:paraId="38A6AABA" w14:textId="77777777" w:rsidTr="001A1CC6">
        <w:tc>
          <w:tcPr>
            <w:tcW w:w="2835" w:type="dxa"/>
          </w:tcPr>
          <w:p w14:paraId="12313CD0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05F6B515" w14:textId="77777777" w:rsidR="001A1CC6" w:rsidRPr="005569EA" w:rsidRDefault="001A1CC6" w:rsidP="001A1CC6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3" w:type="dxa"/>
          </w:tcPr>
          <w:p w14:paraId="648D9EF9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1" w:type="dxa"/>
          </w:tcPr>
          <w:p w14:paraId="2818A713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14:paraId="54CE5DF7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0BF7B350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</w:p>
        </w:tc>
      </w:tr>
      <w:tr w:rsidR="001A1CC6" w:rsidRPr="00BD5CD6" w14:paraId="3B09FE9D" w14:textId="77777777" w:rsidTr="001A1CC6">
        <w:tc>
          <w:tcPr>
            <w:tcW w:w="2835" w:type="dxa"/>
          </w:tcPr>
          <w:p w14:paraId="6CF070EB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 xml:space="preserve">2. </w:t>
            </w:r>
            <w:r>
              <w:rPr>
                <w:rFonts w:ascii="Times New Roman" w:hAnsi="Times New Roman" w:cs="Times New Roman"/>
              </w:rPr>
              <w:t>MDS, T2</w:t>
            </w:r>
          </w:p>
        </w:tc>
        <w:tc>
          <w:tcPr>
            <w:tcW w:w="284" w:type="dxa"/>
          </w:tcPr>
          <w:p w14:paraId="5F28CEEC" w14:textId="77777777" w:rsidR="001A1CC6" w:rsidRPr="005569EA" w:rsidRDefault="001A1CC6" w:rsidP="001A1CC6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993" w:type="dxa"/>
          </w:tcPr>
          <w:p w14:paraId="3B970EC6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6</w:t>
            </w:r>
            <w:r w:rsidRPr="00BD5CD6">
              <w:rPr>
                <w:rFonts w:ascii="Times New Roman" w:hAnsi="Times New Roman" w:cs="Times New Roman"/>
              </w:rPr>
              <w:t>**</w:t>
            </w:r>
            <w:r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1" w:type="dxa"/>
          </w:tcPr>
          <w:p w14:paraId="2D1E9002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08875A8C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BA95AB7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</w:p>
        </w:tc>
      </w:tr>
      <w:tr w:rsidR="001A1CC6" w:rsidRPr="00BD5CD6" w14:paraId="318797AD" w14:textId="77777777" w:rsidTr="001A1CC6">
        <w:tc>
          <w:tcPr>
            <w:tcW w:w="2835" w:type="dxa"/>
          </w:tcPr>
          <w:p w14:paraId="0979A89A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1B45CE13" w14:textId="77777777" w:rsidR="001A1CC6" w:rsidRPr="005569EA" w:rsidRDefault="001A1CC6" w:rsidP="001A1CC6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3" w:type="dxa"/>
          </w:tcPr>
          <w:p w14:paraId="5FFF763C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</w:t>
            </w:r>
            <w:r w:rsidRPr="00BD5CD6">
              <w:rPr>
                <w:rFonts w:ascii="Times New Roman" w:hAnsi="Times New Roman" w:cs="Times New Roman"/>
              </w:rPr>
              <w:t>.00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1" w:type="dxa"/>
          </w:tcPr>
          <w:p w14:paraId="6667B2A3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3" w:type="dxa"/>
          </w:tcPr>
          <w:p w14:paraId="333D0510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46F7F53A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</w:p>
        </w:tc>
      </w:tr>
      <w:tr w:rsidR="001A1CC6" w:rsidRPr="00BD5CD6" w14:paraId="0C5B7B52" w14:textId="77777777" w:rsidTr="001A1CC6">
        <w:tc>
          <w:tcPr>
            <w:tcW w:w="2835" w:type="dxa"/>
          </w:tcPr>
          <w:p w14:paraId="39D28703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 xml:space="preserve">3. </w:t>
            </w:r>
            <w:proofErr w:type="spellStart"/>
            <w:r>
              <w:rPr>
                <w:rFonts w:ascii="Times New Roman" w:hAnsi="Times New Roman" w:cs="Times New Roman"/>
              </w:rPr>
              <w:t>Physical</w:t>
            </w:r>
            <w:proofErr w:type="spellEnd"/>
            <w:r>
              <w:rPr>
                <w:rFonts w:ascii="Times New Roman" w:hAnsi="Times New Roman" w:cs="Times New Roman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</w:rPr>
              <w:t>activity</w:t>
            </w:r>
            <w:proofErr w:type="spellEnd"/>
            <w:r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>
              <w:rPr>
                <w:rFonts w:ascii="Times New Roman" w:hAnsi="Times New Roman" w:cs="Times New Roman"/>
              </w:rPr>
              <w:t>Ln</w:t>
            </w:r>
            <w:proofErr w:type="spellEnd"/>
            <w:r>
              <w:rPr>
                <w:rFonts w:ascii="Times New Roman" w:hAnsi="Times New Roman" w:cs="Times New Roman"/>
              </w:rPr>
              <w:t>), T2</w:t>
            </w:r>
          </w:p>
        </w:tc>
        <w:tc>
          <w:tcPr>
            <w:tcW w:w="284" w:type="dxa"/>
          </w:tcPr>
          <w:p w14:paraId="5C925CA6" w14:textId="77777777" w:rsidR="001A1CC6" w:rsidRPr="005569EA" w:rsidRDefault="001A1CC6" w:rsidP="001A1CC6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993" w:type="dxa"/>
          </w:tcPr>
          <w:p w14:paraId="75F92EFB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68***</w:t>
            </w:r>
          </w:p>
        </w:tc>
        <w:tc>
          <w:tcPr>
            <w:tcW w:w="991" w:type="dxa"/>
          </w:tcPr>
          <w:p w14:paraId="738C5BDA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1</w:t>
            </w:r>
            <w:r>
              <w:rPr>
                <w:rFonts w:ascii="Times New Roman" w:hAnsi="Times New Roman" w:cs="Times New Roman"/>
              </w:rPr>
              <w:t>9</w:t>
            </w:r>
            <w:r w:rsidRPr="00BD5CD6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93" w:type="dxa"/>
          </w:tcPr>
          <w:p w14:paraId="6AACA005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7B83DA52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</w:p>
        </w:tc>
      </w:tr>
      <w:tr w:rsidR="001A1CC6" w:rsidRPr="00BD5CD6" w14:paraId="1851273F" w14:textId="77777777" w:rsidTr="001A1CC6">
        <w:tc>
          <w:tcPr>
            <w:tcW w:w="2835" w:type="dxa"/>
          </w:tcPr>
          <w:p w14:paraId="2C96B243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</w:tcPr>
          <w:p w14:paraId="2C417408" w14:textId="77777777" w:rsidR="001A1CC6" w:rsidRPr="005569EA" w:rsidRDefault="001A1CC6" w:rsidP="001A1CC6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3" w:type="dxa"/>
          </w:tcPr>
          <w:p w14:paraId="660D1984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91" w:type="dxa"/>
          </w:tcPr>
          <w:p w14:paraId="1F98C927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3" w:type="dxa"/>
          </w:tcPr>
          <w:p w14:paraId="43699BBC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2" w:type="dxa"/>
          </w:tcPr>
          <w:p w14:paraId="45884879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</w:p>
        </w:tc>
      </w:tr>
      <w:tr w:rsidR="001A1CC6" w:rsidRPr="00BD5CD6" w14:paraId="7815FAF8" w14:textId="77777777" w:rsidTr="001A1CC6">
        <w:tc>
          <w:tcPr>
            <w:tcW w:w="2835" w:type="dxa"/>
          </w:tcPr>
          <w:p w14:paraId="7C5B54D4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4.</w:t>
            </w:r>
            <w:r>
              <w:rPr>
                <w:rFonts w:ascii="Times New Roman" w:hAnsi="Times New Roman" w:cs="Times New Roman"/>
              </w:rPr>
              <w:t xml:space="preserve"> PSQI, </w:t>
            </w:r>
            <w:proofErr w:type="spellStart"/>
            <w:r>
              <w:rPr>
                <w:rFonts w:ascii="Times New Roman" w:hAnsi="Times New Roman" w:cs="Times New Roman"/>
              </w:rPr>
              <w:t>mean</w:t>
            </w:r>
            <w:proofErr w:type="spellEnd"/>
            <w:r>
              <w:rPr>
                <w:rFonts w:ascii="Times New Roman" w:hAnsi="Times New Roman" w:cs="Times New Roman"/>
              </w:rPr>
              <w:t xml:space="preserve"> T1, T2</w:t>
            </w:r>
          </w:p>
        </w:tc>
        <w:tc>
          <w:tcPr>
            <w:tcW w:w="284" w:type="dxa"/>
          </w:tcPr>
          <w:p w14:paraId="56D24B04" w14:textId="77777777" w:rsidR="001A1CC6" w:rsidRPr="005569EA" w:rsidRDefault="001A1CC6" w:rsidP="001A1CC6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993" w:type="dxa"/>
          </w:tcPr>
          <w:p w14:paraId="5C94B7FC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BD5CD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53</w:t>
            </w:r>
            <w:r w:rsidRPr="00BD5CD6"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991" w:type="dxa"/>
          </w:tcPr>
          <w:p w14:paraId="50632F17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3" w:type="dxa"/>
          </w:tcPr>
          <w:p w14:paraId="08125874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  <w:r w:rsidRPr="00BD5CD6">
              <w:rPr>
                <w:rFonts w:ascii="Times New Roman" w:hAnsi="Times New Roman" w:cs="Times New Roman"/>
              </w:rPr>
              <w:t>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92" w:type="dxa"/>
          </w:tcPr>
          <w:p w14:paraId="42D81E7A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</w:tr>
      <w:tr w:rsidR="001A1CC6" w:rsidRPr="00BD5CD6" w14:paraId="25B64AB1" w14:textId="77777777" w:rsidTr="001A1CC6">
        <w:tc>
          <w:tcPr>
            <w:tcW w:w="2835" w:type="dxa"/>
            <w:tcBorders>
              <w:bottom w:val="single" w:sz="4" w:space="0" w:color="auto"/>
            </w:tcBorders>
          </w:tcPr>
          <w:p w14:paraId="7E49F553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76556D75" w14:textId="77777777" w:rsidR="001A1CC6" w:rsidRPr="005569EA" w:rsidRDefault="001A1CC6" w:rsidP="001A1CC6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6550888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991" w:type="dxa"/>
            <w:tcBorders>
              <w:bottom w:val="single" w:sz="4" w:space="0" w:color="auto"/>
            </w:tcBorders>
          </w:tcPr>
          <w:p w14:paraId="473519F4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86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B318998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7871E6" w14:textId="77777777" w:rsidR="001A1CC6" w:rsidRPr="00BD5CD6" w:rsidRDefault="001A1CC6" w:rsidP="001A1CC6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</w:tr>
      <w:bookmarkEnd w:id="0"/>
    </w:tbl>
    <w:p w14:paraId="7CEC8ABD" w14:textId="68955676" w:rsidR="00BD5CD6" w:rsidRPr="000D2EDD" w:rsidRDefault="00BD5CD6" w:rsidP="001A1CC6"/>
    <w:p w14:paraId="63C562C1" w14:textId="77777777" w:rsidR="008A21C4" w:rsidRDefault="008A21C4" w:rsidP="00BD5CD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004AFC" w14:textId="77777777" w:rsidR="008A21C4" w:rsidRDefault="008A21C4" w:rsidP="00BD5CD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854AF01" w14:textId="77777777" w:rsidR="001A1CC6" w:rsidRDefault="001A1CC6" w:rsidP="00006178">
      <w:pPr>
        <w:spacing w:after="0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FE527F6" w14:textId="77777777" w:rsidR="001A1CC6" w:rsidRDefault="001A1CC6" w:rsidP="00006178">
      <w:pPr>
        <w:spacing w:after="0" w:line="360" w:lineRule="auto"/>
        <w:rPr>
          <w:rFonts w:ascii="Times New Roman" w:hAnsi="Times New Roman" w:cs="Times New Roman"/>
        </w:rPr>
      </w:pPr>
    </w:p>
    <w:p w14:paraId="31825C86" w14:textId="63CAA33C" w:rsidR="008A21C4" w:rsidRPr="000D2EDD" w:rsidRDefault="008A21C4" w:rsidP="00006178">
      <w:pPr>
        <w:spacing w:after="0" w:line="360" w:lineRule="auto"/>
        <w:rPr>
          <w:rFonts w:ascii="Times New Roman" w:hAnsi="Times New Roman" w:cs="Times New Roman"/>
        </w:rPr>
      </w:pPr>
      <w:r w:rsidRPr="000D2EDD">
        <w:rPr>
          <w:rFonts w:ascii="Times New Roman" w:hAnsi="Times New Roman" w:cs="Times New Roman"/>
        </w:rPr>
        <w:t>Note, ***</w:t>
      </w:r>
      <w:r w:rsidRPr="005569EA">
        <w:rPr>
          <w:rFonts w:ascii="Times New Roman" w:hAnsi="Times New Roman" w:cs="Times New Roman"/>
          <w:i/>
        </w:rPr>
        <w:t>p</w:t>
      </w:r>
      <w:r w:rsidRPr="000D2EDD">
        <w:rPr>
          <w:rFonts w:ascii="Times New Roman" w:hAnsi="Times New Roman" w:cs="Times New Roman"/>
        </w:rPr>
        <w:t xml:space="preserve"> &lt; .001, *</w:t>
      </w:r>
      <w:r w:rsidRPr="005569EA">
        <w:rPr>
          <w:rFonts w:ascii="Times New Roman" w:hAnsi="Times New Roman" w:cs="Times New Roman"/>
          <w:i/>
        </w:rPr>
        <w:t>p</w:t>
      </w:r>
      <w:r w:rsidRPr="000D2EDD">
        <w:rPr>
          <w:rFonts w:ascii="Times New Roman" w:hAnsi="Times New Roman" w:cs="Times New Roman"/>
        </w:rPr>
        <w:t xml:space="preserve"> &lt; .05</w:t>
      </w:r>
      <w:r>
        <w:rPr>
          <w:rFonts w:ascii="Times New Roman" w:hAnsi="Times New Roman" w:cs="Times New Roman"/>
        </w:rPr>
        <w:t>.</w:t>
      </w:r>
      <w:r w:rsidRPr="00845C64">
        <w:t xml:space="preserve"> </w:t>
      </w:r>
      <w:r w:rsidRPr="000C0775">
        <w:rPr>
          <w:rFonts w:ascii="Times New Roman" w:hAnsi="Times New Roman" w:cs="Times New Roman"/>
        </w:rPr>
        <w:t>Abbreviations: BHS</w:t>
      </w:r>
      <w:r>
        <w:rPr>
          <w:rFonts w:ascii="Times New Roman" w:hAnsi="Times New Roman" w:cs="Times New Roman"/>
        </w:rPr>
        <w:t xml:space="preserve">, </w:t>
      </w:r>
      <w:r w:rsidRPr="000C0775">
        <w:rPr>
          <w:rFonts w:ascii="Times New Roman" w:hAnsi="Times New Roman" w:cs="Times New Roman"/>
        </w:rPr>
        <w:t>Behavioral Health Score; MDS, Mediterranean diet score</w:t>
      </w:r>
      <w:r>
        <w:rPr>
          <w:rFonts w:ascii="Times New Roman" w:hAnsi="Times New Roman" w:cs="Times New Roman"/>
        </w:rPr>
        <w:t xml:space="preserve">; </w:t>
      </w:r>
      <w:r w:rsidRPr="000C0775">
        <w:rPr>
          <w:rFonts w:ascii="Times New Roman" w:hAnsi="Times New Roman" w:cs="Times New Roman"/>
        </w:rPr>
        <w:t>PSQI, Pittsburgh Sleep Quality Index</w:t>
      </w:r>
      <w:r>
        <w:rPr>
          <w:rFonts w:ascii="Times New Roman" w:hAnsi="Times New Roman" w:cs="Times New Roman"/>
        </w:rPr>
        <w:t>.</w:t>
      </w:r>
    </w:p>
    <w:p w14:paraId="1EE3FCBE" w14:textId="77777777" w:rsidR="008A21C4" w:rsidRDefault="008A21C4" w:rsidP="00BD5CD6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FC02919" w14:textId="42EC9294" w:rsidR="00DF61A8" w:rsidRDefault="00DF61A8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FE8CEB6" w14:textId="237180D7" w:rsidR="00DF61A8" w:rsidRDefault="00DF61A8" w:rsidP="001A1CC6">
      <w:pPr>
        <w:spacing w:after="120" w:line="360" w:lineRule="auto"/>
        <w:rPr>
          <w:rFonts w:ascii="Times New Roman" w:hAnsi="Times New Roman" w:cs="Times New Roman"/>
          <w:sz w:val="24"/>
          <w:szCs w:val="24"/>
        </w:rPr>
      </w:pPr>
      <w:r w:rsidRPr="00BD5CD6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D5CD6">
        <w:rPr>
          <w:rFonts w:ascii="Times New Roman" w:hAnsi="Times New Roman" w:cs="Times New Roman"/>
          <w:sz w:val="24"/>
          <w:szCs w:val="24"/>
        </w:rPr>
        <w:t xml:space="preserve">. </w:t>
      </w:r>
      <w:r w:rsidR="0061158C" w:rsidRPr="0061158C">
        <w:rPr>
          <w:rFonts w:ascii="Times New Roman" w:hAnsi="Times New Roman" w:cs="Times New Roman"/>
          <w:sz w:val="24"/>
          <w:szCs w:val="24"/>
        </w:rPr>
        <w:t>Correlation matrix of study variables</w:t>
      </w:r>
      <w:r w:rsidR="0061158C">
        <w:rPr>
          <w:rFonts w:ascii="Times New Roman" w:hAnsi="Times New Roman" w:cs="Times New Roman"/>
          <w:sz w:val="24"/>
          <w:szCs w:val="24"/>
        </w:rPr>
        <w:t xml:space="preserve"> (</w:t>
      </w:r>
      <w:r w:rsidR="0061158C" w:rsidRPr="00006178">
        <w:rPr>
          <w:rFonts w:ascii="Times New Roman" w:hAnsi="Times New Roman" w:cs="Times New Roman"/>
          <w:i/>
          <w:sz w:val="24"/>
          <w:szCs w:val="24"/>
        </w:rPr>
        <w:t>n</w:t>
      </w:r>
      <w:r w:rsidR="0061158C">
        <w:rPr>
          <w:rFonts w:ascii="Times New Roman" w:hAnsi="Times New Roman" w:cs="Times New Roman"/>
          <w:sz w:val="24"/>
          <w:szCs w:val="24"/>
        </w:rPr>
        <w:t xml:space="preserve"> = 113).</w:t>
      </w:r>
    </w:p>
    <w:tbl>
      <w:tblPr>
        <w:tblStyle w:val="Tabellenraster21"/>
        <w:tblpPr w:leftFromText="141" w:rightFromText="141" w:vertAnchor="page" w:horzAnchor="margin" w:tblpY="2056"/>
        <w:tblW w:w="1445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4"/>
        <w:gridCol w:w="425"/>
        <w:gridCol w:w="993"/>
        <w:gridCol w:w="851"/>
        <w:gridCol w:w="850"/>
        <w:gridCol w:w="850"/>
        <w:gridCol w:w="850"/>
        <w:gridCol w:w="851"/>
        <w:gridCol w:w="850"/>
        <w:gridCol w:w="851"/>
        <w:gridCol w:w="708"/>
        <w:gridCol w:w="709"/>
        <w:gridCol w:w="851"/>
        <w:gridCol w:w="850"/>
        <w:gridCol w:w="709"/>
        <w:gridCol w:w="567"/>
      </w:tblGrid>
      <w:tr w:rsidR="008F70FF" w:rsidRPr="00BD5CD6" w14:paraId="10545892" w14:textId="77777777" w:rsidTr="00346551">
        <w:trPr>
          <w:trHeight w:val="416"/>
        </w:trPr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0F63F" w14:textId="77777777" w:rsidR="008F70FF" w:rsidRPr="00BD5CD6" w:rsidRDefault="008F70FF" w:rsidP="00346551">
            <w:pPr>
              <w:rPr>
                <w:rFonts w:ascii="Times New Roman" w:hAnsi="Times New Roman" w:cs="Times New Roman"/>
                <w:b/>
              </w:rPr>
            </w:pPr>
            <w:bookmarkStart w:id="1" w:name="_Hlk226637307"/>
            <w:r w:rsidRPr="00BD5CD6">
              <w:rPr>
                <w:rFonts w:ascii="Times New Roman" w:hAnsi="Times New Roman" w:cs="Times New Roman"/>
                <w:b/>
              </w:rPr>
              <w:t>Variables</w:t>
            </w:r>
          </w:p>
        </w:tc>
        <w:tc>
          <w:tcPr>
            <w:tcW w:w="4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A3B982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109C46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48006B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4504A6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D05735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E4C52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B2A4E2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6C2354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43452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7E95C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B03169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644B74" w14:textId="77777777" w:rsidR="008F70FF" w:rsidRPr="00BD5CD6" w:rsidRDefault="008F70FF" w:rsidP="00346551">
            <w:pPr>
              <w:jc w:val="center"/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AF97D3" w14:textId="77777777" w:rsidR="008F70FF" w:rsidRPr="00BD5CD6" w:rsidRDefault="008F70FF" w:rsidP="00346551">
            <w:pPr>
              <w:jc w:val="center"/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606F11" w14:textId="77777777" w:rsidR="008F70FF" w:rsidRPr="00BD5CD6" w:rsidRDefault="008F70FF" w:rsidP="00346551">
            <w:pPr>
              <w:jc w:val="center"/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1AADB" w14:textId="77777777" w:rsidR="008F70FF" w:rsidRPr="00BD5CD6" w:rsidRDefault="008F70FF" w:rsidP="00346551">
            <w:pPr>
              <w:jc w:val="center"/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14</w:t>
            </w:r>
          </w:p>
        </w:tc>
      </w:tr>
      <w:tr w:rsidR="008F70FF" w:rsidRPr="00BD5CD6" w14:paraId="52E64F30" w14:textId="77777777" w:rsidTr="00346551">
        <w:tc>
          <w:tcPr>
            <w:tcW w:w="2694" w:type="dxa"/>
            <w:tcBorders>
              <w:top w:val="single" w:sz="4" w:space="0" w:color="auto"/>
            </w:tcBorders>
          </w:tcPr>
          <w:p w14:paraId="0ED697AF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1. BHS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5985C25B" w14:textId="77777777" w:rsidR="008F70FF" w:rsidRPr="005569EA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7B7DF63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A5BC864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E237C85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26CCC23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2E0420B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605265FA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541F1AAF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84F96DF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05BC70C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4BEFEFA0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4EC8A5EA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291E53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13355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25F2139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03036212" w14:textId="77777777" w:rsidTr="00346551">
        <w:tc>
          <w:tcPr>
            <w:tcW w:w="2694" w:type="dxa"/>
          </w:tcPr>
          <w:p w14:paraId="6878BB4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7AB580A2" w14:textId="77777777" w:rsidR="008F70FF" w:rsidRPr="005569EA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3" w:type="dxa"/>
          </w:tcPr>
          <w:p w14:paraId="2014D1FF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14:paraId="59C8E2F3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AB770C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A6E365E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1289734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D3D84AC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C17B212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417327B" w14:textId="77777777" w:rsidR="008F70FF" w:rsidRPr="001A7DDD" w:rsidRDefault="008F70FF" w:rsidP="00346551">
            <w:pPr>
              <w:rPr>
                <w:rFonts w:ascii="Times New Roman" w:hAnsi="Times New Roman" w:cs="Times New Roman"/>
                <w:i/>
                <w:highlight w:val="yellow"/>
              </w:rPr>
            </w:pPr>
          </w:p>
        </w:tc>
        <w:tc>
          <w:tcPr>
            <w:tcW w:w="708" w:type="dxa"/>
          </w:tcPr>
          <w:p w14:paraId="38F87FA3" w14:textId="77777777" w:rsidR="008F70FF" w:rsidRPr="001A7DDD" w:rsidRDefault="008F70FF" w:rsidP="0034655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09" w:type="dxa"/>
          </w:tcPr>
          <w:p w14:paraId="304559DF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F9588B1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6A9CF7B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4B89922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7B8AE4B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228D43B4" w14:textId="77777777" w:rsidTr="00346551">
        <w:tc>
          <w:tcPr>
            <w:tcW w:w="2694" w:type="dxa"/>
          </w:tcPr>
          <w:p w14:paraId="33D5F28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2. PSS T1</w:t>
            </w:r>
          </w:p>
        </w:tc>
        <w:tc>
          <w:tcPr>
            <w:tcW w:w="425" w:type="dxa"/>
          </w:tcPr>
          <w:p w14:paraId="31C60268" w14:textId="77777777" w:rsidR="008F70FF" w:rsidRPr="005569EA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993" w:type="dxa"/>
          </w:tcPr>
          <w:p w14:paraId="145726B3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29**</w:t>
            </w:r>
          </w:p>
        </w:tc>
        <w:tc>
          <w:tcPr>
            <w:tcW w:w="851" w:type="dxa"/>
          </w:tcPr>
          <w:p w14:paraId="6E746F7A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03E57BFB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5D20BF3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62132DC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2A8E3A3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431A32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F4CFF2F" w14:textId="77777777" w:rsidR="008F70FF" w:rsidRPr="001A7DDD" w:rsidRDefault="008F70FF" w:rsidP="0034655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08" w:type="dxa"/>
          </w:tcPr>
          <w:p w14:paraId="57E69D1E" w14:textId="77777777" w:rsidR="008F70FF" w:rsidRPr="001A7DDD" w:rsidRDefault="008F70FF" w:rsidP="0034655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09" w:type="dxa"/>
          </w:tcPr>
          <w:p w14:paraId="45266915" w14:textId="77777777" w:rsidR="008F70FF" w:rsidRPr="001A7DDD" w:rsidRDefault="008F70FF" w:rsidP="0034655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51" w:type="dxa"/>
          </w:tcPr>
          <w:p w14:paraId="6D9A14A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B175C8E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A46803C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DB2770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4ED4E38D" w14:textId="77777777" w:rsidTr="00346551">
        <w:tc>
          <w:tcPr>
            <w:tcW w:w="2694" w:type="dxa"/>
          </w:tcPr>
          <w:p w14:paraId="206B030B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44608EBE" w14:textId="77777777" w:rsidR="008F70FF" w:rsidRPr="005569EA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3" w:type="dxa"/>
          </w:tcPr>
          <w:p w14:paraId="4750EF62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851" w:type="dxa"/>
          </w:tcPr>
          <w:p w14:paraId="06FC4CB6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181787E2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9C4B18E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9DC8739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C3C9276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ACBA344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1433ED9" w14:textId="77777777" w:rsidR="008F70FF" w:rsidRPr="001A7DDD" w:rsidRDefault="008F70FF" w:rsidP="0034655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08" w:type="dxa"/>
          </w:tcPr>
          <w:p w14:paraId="0BCEC7D4" w14:textId="77777777" w:rsidR="008F70FF" w:rsidRPr="001A7DDD" w:rsidRDefault="008F70FF" w:rsidP="0034655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09" w:type="dxa"/>
          </w:tcPr>
          <w:p w14:paraId="16D4BDF3" w14:textId="77777777" w:rsidR="008F70FF" w:rsidRPr="001A7DDD" w:rsidRDefault="008F70FF" w:rsidP="0034655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51" w:type="dxa"/>
          </w:tcPr>
          <w:p w14:paraId="7A87DF83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996B10B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512CC63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2D37C031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66D9DEBC" w14:textId="77777777" w:rsidTr="00346551">
        <w:tc>
          <w:tcPr>
            <w:tcW w:w="2694" w:type="dxa"/>
          </w:tcPr>
          <w:p w14:paraId="582A8A90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3. PSS T2</w:t>
            </w:r>
          </w:p>
        </w:tc>
        <w:tc>
          <w:tcPr>
            <w:tcW w:w="425" w:type="dxa"/>
          </w:tcPr>
          <w:p w14:paraId="73129731" w14:textId="77777777" w:rsidR="008F70FF" w:rsidRPr="005569EA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993" w:type="dxa"/>
          </w:tcPr>
          <w:p w14:paraId="2B3F2DAF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17†</w:t>
            </w:r>
          </w:p>
        </w:tc>
        <w:tc>
          <w:tcPr>
            <w:tcW w:w="851" w:type="dxa"/>
          </w:tcPr>
          <w:p w14:paraId="31C8683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51***</w:t>
            </w:r>
          </w:p>
        </w:tc>
        <w:tc>
          <w:tcPr>
            <w:tcW w:w="850" w:type="dxa"/>
          </w:tcPr>
          <w:p w14:paraId="7052F76B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39EAC439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E769E63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7A73A72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579F244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250062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308CBC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37E6151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26839F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38494E4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050D8B3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8963E1D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7C3DD1F6" w14:textId="77777777" w:rsidTr="00346551">
        <w:tc>
          <w:tcPr>
            <w:tcW w:w="2694" w:type="dxa"/>
          </w:tcPr>
          <w:p w14:paraId="4F42CA55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5058F845" w14:textId="77777777" w:rsidR="008F70FF" w:rsidRPr="005569EA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3" w:type="dxa"/>
          </w:tcPr>
          <w:p w14:paraId="00393D4C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851" w:type="dxa"/>
          </w:tcPr>
          <w:p w14:paraId="2EF13200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50" w:type="dxa"/>
          </w:tcPr>
          <w:p w14:paraId="7617F5FA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1044671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B33AD2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8869C2A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5F21DFC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192E47B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B5420F1" w14:textId="77777777" w:rsidR="008F70FF" w:rsidRPr="001A7DDD" w:rsidRDefault="008F70FF" w:rsidP="0034655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09" w:type="dxa"/>
          </w:tcPr>
          <w:p w14:paraId="1580AAB9" w14:textId="77777777" w:rsidR="008F70FF" w:rsidRPr="001A7DDD" w:rsidRDefault="008F70FF" w:rsidP="0034655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51" w:type="dxa"/>
          </w:tcPr>
          <w:p w14:paraId="042247B6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225D60D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0918EC1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B1E80BF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4320A712" w14:textId="77777777" w:rsidTr="00346551">
        <w:tc>
          <w:tcPr>
            <w:tcW w:w="2694" w:type="dxa"/>
          </w:tcPr>
          <w:p w14:paraId="6AACBB82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4. MDS</w:t>
            </w:r>
          </w:p>
        </w:tc>
        <w:tc>
          <w:tcPr>
            <w:tcW w:w="425" w:type="dxa"/>
          </w:tcPr>
          <w:p w14:paraId="7FA24EDA" w14:textId="77777777" w:rsidR="008F70FF" w:rsidRPr="005569EA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993" w:type="dxa"/>
          </w:tcPr>
          <w:p w14:paraId="10B7FF3A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66***</w:t>
            </w:r>
          </w:p>
        </w:tc>
        <w:tc>
          <w:tcPr>
            <w:tcW w:w="851" w:type="dxa"/>
          </w:tcPr>
          <w:p w14:paraId="7DC71BA0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850" w:type="dxa"/>
          </w:tcPr>
          <w:p w14:paraId="5A7BB4DF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20*</w:t>
            </w:r>
          </w:p>
        </w:tc>
        <w:tc>
          <w:tcPr>
            <w:tcW w:w="850" w:type="dxa"/>
          </w:tcPr>
          <w:p w14:paraId="56D6B0A4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0543776C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84916AC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6F76CF1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0D1B5D0E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DCD8D2B" w14:textId="77777777" w:rsidR="008F70FF" w:rsidRPr="001A7DDD" w:rsidRDefault="008F70FF" w:rsidP="0034655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709" w:type="dxa"/>
          </w:tcPr>
          <w:p w14:paraId="01AD9579" w14:textId="77777777" w:rsidR="008F70FF" w:rsidRPr="001A7DDD" w:rsidRDefault="008F70FF" w:rsidP="0034655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51" w:type="dxa"/>
          </w:tcPr>
          <w:p w14:paraId="7B4BF754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C5C5073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C870ACA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3B5DE5F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6745672E" w14:textId="77777777" w:rsidTr="00346551">
        <w:tc>
          <w:tcPr>
            <w:tcW w:w="2694" w:type="dxa"/>
          </w:tcPr>
          <w:p w14:paraId="56B63F1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289F6897" w14:textId="77777777" w:rsidR="008F70FF" w:rsidRPr="005569EA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3" w:type="dxa"/>
          </w:tcPr>
          <w:p w14:paraId="067C3FC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51" w:type="dxa"/>
          </w:tcPr>
          <w:p w14:paraId="67A75D61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51</w:t>
            </w:r>
          </w:p>
        </w:tc>
        <w:tc>
          <w:tcPr>
            <w:tcW w:w="850" w:type="dxa"/>
          </w:tcPr>
          <w:p w14:paraId="1AB632E6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50" w:type="dxa"/>
          </w:tcPr>
          <w:p w14:paraId="5ACB612B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475B90A1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EC83A72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0276E59C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26533C02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231E441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F0E860E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B3984E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8AC6623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18D72CDA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1E05C66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6634A2FC" w14:textId="77777777" w:rsidTr="00346551">
        <w:tc>
          <w:tcPr>
            <w:tcW w:w="2694" w:type="dxa"/>
          </w:tcPr>
          <w:p w14:paraId="6C943D6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 xml:space="preserve">5. </w:t>
            </w:r>
            <w:proofErr w:type="spellStart"/>
            <w:r w:rsidRPr="00BD5CD6">
              <w:rPr>
                <w:rFonts w:ascii="Times New Roman" w:hAnsi="Times New Roman" w:cs="Times New Roman"/>
              </w:rPr>
              <w:t>Physical</w:t>
            </w:r>
            <w:proofErr w:type="spellEnd"/>
            <w:r w:rsidRPr="00BD5CD6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BD5CD6">
              <w:rPr>
                <w:rFonts w:ascii="Times New Roman" w:hAnsi="Times New Roman" w:cs="Times New Roman"/>
              </w:rPr>
              <w:t>activity</w:t>
            </w:r>
            <w:proofErr w:type="spellEnd"/>
            <w:r w:rsidRPr="00BD5CD6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BD5CD6">
              <w:rPr>
                <w:rFonts w:ascii="Times New Roman" w:hAnsi="Times New Roman" w:cs="Times New Roman"/>
              </w:rPr>
              <w:t>Ln</w:t>
            </w:r>
            <w:proofErr w:type="spellEnd"/>
            <w:r w:rsidRPr="00BD5CD6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25" w:type="dxa"/>
          </w:tcPr>
          <w:p w14:paraId="0E0495A0" w14:textId="77777777" w:rsidR="008F70FF" w:rsidRPr="005569EA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993" w:type="dxa"/>
          </w:tcPr>
          <w:p w14:paraId="60ECE2AE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68***</w:t>
            </w:r>
          </w:p>
        </w:tc>
        <w:tc>
          <w:tcPr>
            <w:tcW w:w="851" w:type="dxa"/>
          </w:tcPr>
          <w:p w14:paraId="7AC118F4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50" w:type="dxa"/>
          </w:tcPr>
          <w:p w14:paraId="5CE7507C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1</w:t>
            </w:r>
          </w:p>
        </w:tc>
        <w:tc>
          <w:tcPr>
            <w:tcW w:w="850" w:type="dxa"/>
          </w:tcPr>
          <w:p w14:paraId="31078B0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19*</w:t>
            </w:r>
          </w:p>
        </w:tc>
        <w:tc>
          <w:tcPr>
            <w:tcW w:w="850" w:type="dxa"/>
          </w:tcPr>
          <w:p w14:paraId="096D4731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14:paraId="4050C664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5D7CEE1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32884CC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747B7813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FBA5562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6A6A5A67" w14:textId="77777777" w:rsidR="008F70FF" w:rsidRPr="001A7DDD" w:rsidRDefault="008F70FF" w:rsidP="0034655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50" w:type="dxa"/>
          </w:tcPr>
          <w:p w14:paraId="0D1B1E6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46A07FE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2C18C6A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3CE8003D" w14:textId="77777777" w:rsidTr="00346551">
        <w:tc>
          <w:tcPr>
            <w:tcW w:w="2694" w:type="dxa"/>
          </w:tcPr>
          <w:p w14:paraId="0C5D8DA5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7C0F9C39" w14:textId="77777777" w:rsidR="008F70FF" w:rsidRPr="005569EA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3" w:type="dxa"/>
          </w:tcPr>
          <w:p w14:paraId="7DE93A21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51" w:type="dxa"/>
          </w:tcPr>
          <w:p w14:paraId="7767F4E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79</w:t>
            </w:r>
          </w:p>
        </w:tc>
        <w:tc>
          <w:tcPr>
            <w:tcW w:w="850" w:type="dxa"/>
          </w:tcPr>
          <w:p w14:paraId="6A2B37EE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850" w:type="dxa"/>
          </w:tcPr>
          <w:p w14:paraId="170D829A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50" w:type="dxa"/>
          </w:tcPr>
          <w:p w14:paraId="7C57F8F3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14:paraId="55F68C85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6E79A919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C591BAB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11874511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D715DC4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5126F1B5" w14:textId="77777777" w:rsidR="008F70FF" w:rsidRPr="001A7DDD" w:rsidRDefault="008F70FF" w:rsidP="00346551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850" w:type="dxa"/>
          </w:tcPr>
          <w:p w14:paraId="5E138DDC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F361A59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99D919D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6F61FE2B" w14:textId="77777777" w:rsidTr="00346551">
        <w:tc>
          <w:tcPr>
            <w:tcW w:w="2694" w:type="dxa"/>
          </w:tcPr>
          <w:p w14:paraId="2B5DF396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6. PSQI global score T1</w:t>
            </w:r>
          </w:p>
        </w:tc>
        <w:tc>
          <w:tcPr>
            <w:tcW w:w="425" w:type="dxa"/>
          </w:tcPr>
          <w:p w14:paraId="4E5689A6" w14:textId="77777777" w:rsidR="008F70FF" w:rsidRPr="005569EA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993" w:type="dxa"/>
          </w:tcPr>
          <w:p w14:paraId="68EB7C12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54***</w:t>
            </w:r>
          </w:p>
        </w:tc>
        <w:tc>
          <w:tcPr>
            <w:tcW w:w="851" w:type="dxa"/>
          </w:tcPr>
          <w:p w14:paraId="2D03A56B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55***</w:t>
            </w:r>
          </w:p>
        </w:tc>
        <w:tc>
          <w:tcPr>
            <w:tcW w:w="850" w:type="dxa"/>
          </w:tcPr>
          <w:p w14:paraId="7FEDBC6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40***</w:t>
            </w:r>
          </w:p>
        </w:tc>
        <w:tc>
          <w:tcPr>
            <w:tcW w:w="850" w:type="dxa"/>
          </w:tcPr>
          <w:p w14:paraId="5E61C702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1</w:t>
            </w: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50" w:type="dxa"/>
          </w:tcPr>
          <w:p w14:paraId="681C80D9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51" w:type="dxa"/>
          </w:tcPr>
          <w:p w14:paraId="2887FEF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044D266C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EC7A4CD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6C09FC59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622E52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3BE0F11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7D54C95A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8BD7B2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82A71F1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29E57B03" w14:textId="77777777" w:rsidTr="00346551">
        <w:tc>
          <w:tcPr>
            <w:tcW w:w="2694" w:type="dxa"/>
          </w:tcPr>
          <w:p w14:paraId="1D60ACBD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20CF7E8B" w14:textId="77777777" w:rsidR="008F70FF" w:rsidRPr="005569EA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3" w:type="dxa"/>
          </w:tcPr>
          <w:p w14:paraId="5336509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51" w:type="dxa"/>
          </w:tcPr>
          <w:p w14:paraId="65BEB69A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50" w:type="dxa"/>
          </w:tcPr>
          <w:p w14:paraId="6070148D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50" w:type="dxa"/>
          </w:tcPr>
          <w:p w14:paraId="46D1408F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24</w:t>
            </w:r>
          </w:p>
        </w:tc>
        <w:tc>
          <w:tcPr>
            <w:tcW w:w="850" w:type="dxa"/>
          </w:tcPr>
          <w:p w14:paraId="64A697E5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851" w:type="dxa"/>
          </w:tcPr>
          <w:p w14:paraId="661E263F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2DAE3AF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0190E25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2C4050F3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A6E33E6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0C9CC2F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48AAE171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E9798FF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78D54C85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738906A9" w14:textId="77777777" w:rsidTr="00346551">
        <w:tc>
          <w:tcPr>
            <w:tcW w:w="2694" w:type="dxa"/>
          </w:tcPr>
          <w:p w14:paraId="63ACDCC2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7. PSQI global score T2</w:t>
            </w:r>
          </w:p>
        </w:tc>
        <w:tc>
          <w:tcPr>
            <w:tcW w:w="425" w:type="dxa"/>
          </w:tcPr>
          <w:p w14:paraId="799DE0EE" w14:textId="77777777" w:rsidR="008F70FF" w:rsidRPr="005569EA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993" w:type="dxa"/>
          </w:tcPr>
          <w:p w14:paraId="38CAFE3A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43***</w:t>
            </w:r>
          </w:p>
        </w:tc>
        <w:tc>
          <w:tcPr>
            <w:tcW w:w="851" w:type="dxa"/>
          </w:tcPr>
          <w:p w14:paraId="5E87C2F9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42***</w:t>
            </w:r>
          </w:p>
        </w:tc>
        <w:tc>
          <w:tcPr>
            <w:tcW w:w="850" w:type="dxa"/>
          </w:tcPr>
          <w:p w14:paraId="194FA460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43***</w:t>
            </w:r>
          </w:p>
        </w:tc>
        <w:tc>
          <w:tcPr>
            <w:tcW w:w="850" w:type="dxa"/>
          </w:tcPr>
          <w:p w14:paraId="1F61A92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850" w:type="dxa"/>
          </w:tcPr>
          <w:p w14:paraId="00A31271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851" w:type="dxa"/>
          </w:tcPr>
          <w:p w14:paraId="0B07214A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64***</w:t>
            </w:r>
          </w:p>
        </w:tc>
        <w:tc>
          <w:tcPr>
            <w:tcW w:w="850" w:type="dxa"/>
          </w:tcPr>
          <w:p w14:paraId="2B94DC1E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14:paraId="08CD2DC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4261CFF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D7446C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30CC352F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5210D5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0097E1A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737677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22657E97" w14:textId="77777777" w:rsidTr="00346551">
        <w:tc>
          <w:tcPr>
            <w:tcW w:w="2694" w:type="dxa"/>
          </w:tcPr>
          <w:p w14:paraId="6AD1855C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02F60DE4" w14:textId="77777777" w:rsidR="008F70FF" w:rsidRPr="005569EA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3" w:type="dxa"/>
          </w:tcPr>
          <w:p w14:paraId="347F93DC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51" w:type="dxa"/>
          </w:tcPr>
          <w:p w14:paraId="1D5822F6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50" w:type="dxa"/>
          </w:tcPr>
          <w:p w14:paraId="5941FF26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50" w:type="dxa"/>
          </w:tcPr>
          <w:p w14:paraId="53E62F1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34</w:t>
            </w:r>
          </w:p>
        </w:tc>
        <w:tc>
          <w:tcPr>
            <w:tcW w:w="850" w:type="dxa"/>
          </w:tcPr>
          <w:p w14:paraId="40A980D6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68</w:t>
            </w:r>
          </w:p>
        </w:tc>
        <w:tc>
          <w:tcPr>
            <w:tcW w:w="851" w:type="dxa"/>
          </w:tcPr>
          <w:p w14:paraId="41C078C5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50" w:type="dxa"/>
          </w:tcPr>
          <w:p w14:paraId="0FE5EE0B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14:paraId="02E9D29F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8" w:type="dxa"/>
          </w:tcPr>
          <w:p w14:paraId="5F41E132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7D692749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615107C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1262D5B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20A6BA6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749B9B1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3B0A2C0B" w14:textId="77777777" w:rsidTr="00346551">
        <w:tc>
          <w:tcPr>
            <w:tcW w:w="2694" w:type="dxa"/>
          </w:tcPr>
          <w:p w14:paraId="2AB61EAE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 xml:space="preserve">8. Maternal </w:t>
            </w:r>
            <w:proofErr w:type="spellStart"/>
            <w:r w:rsidRPr="00BD5CD6">
              <w:rPr>
                <w:rFonts w:ascii="Times New Roman" w:hAnsi="Times New Roman" w:cs="Times New Roman"/>
              </w:rPr>
              <w:t>age</w:t>
            </w:r>
            <w:proofErr w:type="spellEnd"/>
          </w:p>
        </w:tc>
        <w:tc>
          <w:tcPr>
            <w:tcW w:w="425" w:type="dxa"/>
          </w:tcPr>
          <w:p w14:paraId="27C3B90D" w14:textId="77777777" w:rsidR="008F70FF" w:rsidRPr="005569EA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993" w:type="dxa"/>
          </w:tcPr>
          <w:p w14:paraId="1A9EF846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21*</w:t>
            </w:r>
          </w:p>
        </w:tc>
        <w:tc>
          <w:tcPr>
            <w:tcW w:w="851" w:type="dxa"/>
          </w:tcPr>
          <w:p w14:paraId="5FA75305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850" w:type="dxa"/>
          </w:tcPr>
          <w:p w14:paraId="3128CC7F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850" w:type="dxa"/>
          </w:tcPr>
          <w:p w14:paraId="0539EA46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21*</w:t>
            </w:r>
          </w:p>
        </w:tc>
        <w:tc>
          <w:tcPr>
            <w:tcW w:w="850" w:type="dxa"/>
          </w:tcPr>
          <w:p w14:paraId="19DD3382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17</w:t>
            </w:r>
            <w:r w:rsidRPr="00BD5CD6">
              <w:rPr>
                <w:rFonts w:ascii="Times New Roman" w:hAnsi="Times New Roman" w:cs="Times New Roman"/>
                <w:vertAlign w:val="superscript"/>
              </w:rPr>
              <w:t>†</w:t>
            </w:r>
          </w:p>
        </w:tc>
        <w:tc>
          <w:tcPr>
            <w:tcW w:w="851" w:type="dxa"/>
          </w:tcPr>
          <w:p w14:paraId="560DBEEB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850" w:type="dxa"/>
          </w:tcPr>
          <w:p w14:paraId="68621C2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851" w:type="dxa"/>
          </w:tcPr>
          <w:p w14:paraId="16DEFBC2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8" w:type="dxa"/>
          </w:tcPr>
          <w:p w14:paraId="036CF10F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5688D0B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16F78224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304859D3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2AAB6B6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A3053C3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5FD731C1" w14:textId="77777777" w:rsidTr="00346551">
        <w:tc>
          <w:tcPr>
            <w:tcW w:w="2694" w:type="dxa"/>
          </w:tcPr>
          <w:p w14:paraId="1048716C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46340464" w14:textId="77777777" w:rsidR="008F70FF" w:rsidRPr="005569EA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3" w:type="dxa"/>
          </w:tcPr>
          <w:p w14:paraId="5499471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51" w:type="dxa"/>
          </w:tcPr>
          <w:p w14:paraId="17494A99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63</w:t>
            </w:r>
          </w:p>
        </w:tc>
        <w:tc>
          <w:tcPr>
            <w:tcW w:w="850" w:type="dxa"/>
          </w:tcPr>
          <w:p w14:paraId="71BF921E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850" w:type="dxa"/>
          </w:tcPr>
          <w:p w14:paraId="5D556E20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50" w:type="dxa"/>
          </w:tcPr>
          <w:p w14:paraId="316EAAC0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851" w:type="dxa"/>
          </w:tcPr>
          <w:p w14:paraId="7D995B84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850" w:type="dxa"/>
          </w:tcPr>
          <w:p w14:paraId="7F58DA00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851" w:type="dxa"/>
          </w:tcPr>
          <w:p w14:paraId="0EB0265E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8" w:type="dxa"/>
          </w:tcPr>
          <w:p w14:paraId="16BC9B13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C95E0D9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CDFC07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EE79B0E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6342B73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A739992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16F80E4D" w14:textId="77777777" w:rsidTr="00346551">
        <w:tc>
          <w:tcPr>
            <w:tcW w:w="2694" w:type="dxa"/>
          </w:tcPr>
          <w:p w14:paraId="5D9CB066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9. Maternal SES</w:t>
            </w:r>
          </w:p>
        </w:tc>
        <w:tc>
          <w:tcPr>
            <w:tcW w:w="425" w:type="dxa"/>
          </w:tcPr>
          <w:p w14:paraId="5F28197C" w14:textId="77777777" w:rsidR="008F70FF" w:rsidRPr="005569EA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993" w:type="dxa"/>
          </w:tcPr>
          <w:p w14:paraId="2066A17C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18†</w:t>
            </w:r>
          </w:p>
        </w:tc>
        <w:tc>
          <w:tcPr>
            <w:tcW w:w="851" w:type="dxa"/>
          </w:tcPr>
          <w:p w14:paraId="1C4DDA0E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18†</w:t>
            </w:r>
          </w:p>
        </w:tc>
        <w:tc>
          <w:tcPr>
            <w:tcW w:w="850" w:type="dxa"/>
          </w:tcPr>
          <w:p w14:paraId="71B313EA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</w:t>
            </w: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850" w:type="dxa"/>
          </w:tcPr>
          <w:p w14:paraId="7E0FE71F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21*</w:t>
            </w:r>
          </w:p>
        </w:tc>
        <w:tc>
          <w:tcPr>
            <w:tcW w:w="850" w:type="dxa"/>
          </w:tcPr>
          <w:p w14:paraId="43229EDA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851" w:type="dxa"/>
          </w:tcPr>
          <w:p w14:paraId="2234DE26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20*</w:t>
            </w:r>
          </w:p>
        </w:tc>
        <w:tc>
          <w:tcPr>
            <w:tcW w:w="850" w:type="dxa"/>
          </w:tcPr>
          <w:p w14:paraId="613B202F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851" w:type="dxa"/>
          </w:tcPr>
          <w:p w14:paraId="344E96BF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29**</w:t>
            </w:r>
          </w:p>
        </w:tc>
        <w:tc>
          <w:tcPr>
            <w:tcW w:w="708" w:type="dxa"/>
          </w:tcPr>
          <w:p w14:paraId="45F9F7E6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21A81C95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495D346E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7B13190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3C70D60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0658C7DD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19056868" w14:textId="77777777" w:rsidTr="00346551">
        <w:tc>
          <w:tcPr>
            <w:tcW w:w="2694" w:type="dxa"/>
          </w:tcPr>
          <w:p w14:paraId="45496F79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2D464415" w14:textId="77777777" w:rsidR="008F70FF" w:rsidRPr="005569EA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3" w:type="dxa"/>
          </w:tcPr>
          <w:p w14:paraId="7BAEAC46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51" w:type="dxa"/>
          </w:tcPr>
          <w:p w14:paraId="7713E0AE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50" w:type="dxa"/>
          </w:tcPr>
          <w:p w14:paraId="509F58BD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850" w:type="dxa"/>
          </w:tcPr>
          <w:p w14:paraId="0C1C294C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50" w:type="dxa"/>
          </w:tcPr>
          <w:p w14:paraId="2F690BE5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851" w:type="dxa"/>
          </w:tcPr>
          <w:p w14:paraId="6BFA2E60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50" w:type="dxa"/>
          </w:tcPr>
          <w:p w14:paraId="77D1FF13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851" w:type="dxa"/>
          </w:tcPr>
          <w:p w14:paraId="4E3372D0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02</w:t>
            </w:r>
          </w:p>
        </w:tc>
        <w:tc>
          <w:tcPr>
            <w:tcW w:w="708" w:type="dxa"/>
          </w:tcPr>
          <w:p w14:paraId="26C8799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73ED8280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1" w:type="dxa"/>
          </w:tcPr>
          <w:p w14:paraId="79B450DF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158F7C44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3C9EFCEB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A599066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4BFE985E" w14:textId="77777777" w:rsidTr="00346551">
        <w:tc>
          <w:tcPr>
            <w:tcW w:w="2694" w:type="dxa"/>
          </w:tcPr>
          <w:p w14:paraId="7F831EF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 xml:space="preserve">10. </w:t>
            </w:r>
            <w:proofErr w:type="spellStart"/>
            <w:r w:rsidRPr="00BD5CD6">
              <w:rPr>
                <w:rFonts w:ascii="Times New Roman" w:hAnsi="Times New Roman" w:cs="Times New Roman"/>
              </w:rPr>
              <w:t>Pre-pregnancy</w:t>
            </w:r>
            <w:proofErr w:type="spellEnd"/>
            <w:r w:rsidRPr="00BD5CD6">
              <w:rPr>
                <w:rFonts w:ascii="Times New Roman" w:hAnsi="Times New Roman" w:cs="Times New Roman"/>
              </w:rPr>
              <w:t xml:space="preserve"> BMI</w:t>
            </w:r>
          </w:p>
        </w:tc>
        <w:tc>
          <w:tcPr>
            <w:tcW w:w="425" w:type="dxa"/>
          </w:tcPr>
          <w:p w14:paraId="6447EAFB" w14:textId="77777777" w:rsidR="008F70FF" w:rsidRPr="005569EA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993" w:type="dxa"/>
          </w:tcPr>
          <w:p w14:paraId="360E85C3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19*</w:t>
            </w:r>
          </w:p>
        </w:tc>
        <w:tc>
          <w:tcPr>
            <w:tcW w:w="851" w:type="dxa"/>
          </w:tcPr>
          <w:p w14:paraId="662E56DD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850" w:type="dxa"/>
          </w:tcPr>
          <w:p w14:paraId="1AC75200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850" w:type="dxa"/>
          </w:tcPr>
          <w:p w14:paraId="6BA18B2F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19*</w:t>
            </w:r>
          </w:p>
        </w:tc>
        <w:tc>
          <w:tcPr>
            <w:tcW w:w="850" w:type="dxa"/>
          </w:tcPr>
          <w:p w14:paraId="2F658B54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851" w:type="dxa"/>
          </w:tcPr>
          <w:p w14:paraId="659ED5BA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50" w:type="dxa"/>
          </w:tcPr>
          <w:p w14:paraId="197A33F6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851" w:type="dxa"/>
          </w:tcPr>
          <w:p w14:paraId="002833B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708" w:type="dxa"/>
          </w:tcPr>
          <w:p w14:paraId="2154DB09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709" w:type="dxa"/>
          </w:tcPr>
          <w:p w14:paraId="4F639CCC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14:paraId="3B830CA3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D888A7B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6A354C2D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9B83CBB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09B6DC16" w14:textId="77777777" w:rsidTr="00346551">
        <w:tc>
          <w:tcPr>
            <w:tcW w:w="2694" w:type="dxa"/>
          </w:tcPr>
          <w:p w14:paraId="01281E1A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7B1777A6" w14:textId="77777777" w:rsidR="008F70FF" w:rsidRPr="005569EA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3" w:type="dxa"/>
          </w:tcPr>
          <w:p w14:paraId="4E5621F4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51" w:type="dxa"/>
          </w:tcPr>
          <w:p w14:paraId="59615C64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26</w:t>
            </w:r>
          </w:p>
        </w:tc>
        <w:tc>
          <w:tcPr>
            <w:tcW w:w="850" w:type="dxa"/>
          </w:tcPr>
          <w:p w14:paraId="07223E80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40</w:t>
            </w:r>
          </w:p>
        </w:tc>
        <w:tc>
          <w:tcPr>
            <w:tcW w:w="850" w:type="dxa"/>
          </w:tcPr>
          <w:p w14:paraId="47C463A1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49</w:t>
            </w:r>
          </w:p>
        </w:tc>
        <w:tc>
          <w:tcPr>
            <w:tcW w:w="850" w:type="dxa"/>
          </w:tcPr>
          <w:p w14:paraId="542EFAFE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851" w:type="dxa"/>
          </w:tcPr>
          <w:p w14:paraId="295FC482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850" w:type="dxa"/>
          </w:tcPr>
          <w:p w14:paraId="5A0267B9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21</w:t>
            </w:r>
          </w:p>
        </w:tc>
        <w:tc>
          <w:tcPr>
            <w:tcW w:w="851" w:type="dxa"/>
          </w:tcPr>
          <w:p w14:paraId="2951FC66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708" w:type="dxa"/>
          </w:tcPr>
          <w:p w14:paraId="494CA6E0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19</w:t>
            </w:r>
          </w:p>
        </w:tc>
        <w:tc>
          <w:tcPr>
            <w:tcW w:w="709" w:type="dxa"/>
          </w:tcPr>
          <w:p w14:paraId="1CAAC6B4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1" w:type="dxa"/>
          </w:tcPr>
          <w:p w14:paraId="5E95AD5F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14:paraId="2F290861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433362C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4BB21405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66B8025C" w14:textId="77777777" w:rsidTr="00346551">
        <w:tc>
          <w:tcPr>
            <w:tcW w:w="2694" w:type="dxa"/>
          </w:tcPr>
          <w:p w14:paraId="4725EA6B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 xml:space="preserve">11. </w:t>
            </w:r>
            <w:proofErr w:type="spellStart"/>
            <w:r w:rsidRPr="00BD5CD6">
              <w:rPr>
                <w:rFonts w:ascii="Times New Roman" w:hAnsi="Times New Roman" w:cs="Times New Roman"/>
              </w:rPr>
              <w:t>Parity</w:t>
            </w:r>
            <w:proofErr w:type="spellEnd"/>
          </w:p>
        </w:tc>
        <w:tc>
          <w:tcPr>
            <w:tcW w:w="425" w:type="dxa"/>
          </w:tcPr>
          <w:p w14:paraId="149EEE14" w14:textId="77777777" w:rsidR="008F70FF" w:rsidRPr="005569EA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993" w:type="dxa"/>
          </w:tcPr>
          <w:p w14:paraId="30203BA0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27*</w:t>
            </w:r>
          </w:p>
        </w:tc>
        <w:tc>
          <w:tcPr>
            <w:tcW w:w="851" w:type="dxa"/>
          </w:tcPr>
          <w:p w14:paraId="5F9C321B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15</w:t>
            </w:r>
          </w:p>
        </w:tc>
        <w:tc>
          <w:tcPr>
            <w:tcW w:w="850" w:type="dxa"/>
          </w:tcPr>
          <w:p w14:paraId="063B0C81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50" w:type="dxa"/>
          </w:tcPr>
          <w:p w14:paraId="225B6A69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50" w:type="dxa"/>
          </w:tcPr>
          <w:p w14:paraId="280E04CE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47***</w:t>
            </w:r>
          </w:p>
        </w:tc>
        <w:tc>
          <w:tcPr>
            <w:tcW w:w="851" w:type="dxa"/>
          </w:tcPr>
          <w:p w14:paraId="3CDB1154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850" w:type="dxa"/>
          </w:tcPr>
          <w:p w14:paraId="3B3489B9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6</w:t>
            </w:r>
          </w:p>
        </w:tc>
        <w:tc>
          <w:tcPr>
            <w:tcW w:w="851" w:type="dxa"/>
          </w:tcPr>
          <w:p w14:paraId="69945F9D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30**</w:t>
            </w:r>
          </w:p>
        </w:tc>
        <w:tc>
          <w:tcPr>
            <w:tcW w:w="708" w:type="dxa"/>
          </w:tcPr>
          <w:p w14:paraId="7C24E8F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13</w:t>
            </w:r>
          </w:p>
        </w:tc>
        <w:tc>
          <w:tcPr>
            <w:tcW w:w="709" w:type="dxa"/>
          </w:tcPr>
          <w:p w14:paraId="2F0A5141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.09</w:t>
            </w:r>
          </w:p>
        </w:tc>
        <w:tc>
          <w:tcPr>
            <w:tcW w:w="851" w:type="dxa"/>
          </w:tcPr>
          <w:p w14:paraId="39DBF87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46D7BC81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5D678172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66DDD16C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6DD070BE" w14:textId="77777777" w:rsidTr="00346551">
        <w:tc>
          <w:tcPr>
            <w:tcW w:w="2694" w:type="dxa"/>
          </w:tcPr>
          <w:p w14:paraId="3C3F735E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69399EDC" w14:textId="77777777" w:rsidR="008F70FF" w:rsidRPr="005569EA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3" w:type="dxa"/>
          </w:tcPr>
          <w:p w14:paraId="62904339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03</w:t>
            </w:r>
          </w:p>
        </w:tc>
        <w:tc>
          <w:tcPr>
            <w:tcW w:w="851" w:type="dxa"/>
          </w:tcPr>
          <w:p w14:paraId="536FD1B9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850" w:type="dxa"/>
          </w:tcPr>
          <w:p w14:paraId="03CD9541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850" w:type="dxa"/>
          </w:tcPr>
          <w:p w14:paraId="00E39970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50</w:t>
            </w:r>
          </w:p>
        </w:tc>
        <w:tc>
          <w:tcPr>
            <w:tcW w:w="850" w:type="dxa"/>
          </w:tcPr>
          <w:p w14:paraId="3682015B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&lt;.001</w:t>
            </w:r>
          </w:p>
        </w:tc>
        <w:tc>
          <w:tcPr>
            <w:tcW w:w="851" w:type="dxa"/>
          </w:tcPr>
          <w:p w14:paraId="347AC53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850" w:type="dxa"/>
          </w:tcPr>
          <w:p w14:paraId="64ECCD62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851" w:type="dxa"/>
          </w:tcPr>
          <w:p w14:paraId="6B9012D9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01</w:t>
            </w:r>
          </w:p>
        </w:tc>
        <w:tc>
          <w:tcPr>
            <w:tcW w:w="708" w:type="dxa"/>
          </w:tcPr>
          <w:p w14:paraId="112FFE67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18</w:t>
            </w:r>
          </w:p>
        </w:tc>
        <w:tc>
          <w:tcPr>
            <w:tcW w:w="709" w:type="dxa"/>
          </w:tcPr>
          <w:p w14:paraId="793F7AB9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851" w:type="dxa"/>
          </w:tcPr>
          <w:p w14:paraId="13540C16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50" w:type="dxa"/>
          </w:tcPr>
          <w:p w14:paraId="1A606BA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09" w:type="dxa"/>
          </w:tcPr>
          <w:p w14:paraId="000EC056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50F54E7A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0CB2CC48" w14:textId="77777777" w:rsidTr="00346551">
        <w:tc>
          <w:tcPr>
            <w:tcW w:w="2694" w:type="dxa"/>
          </w:tcPr>
          <w:p w14:paraId="70820901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12. Child sex</w:t>
            </w:r>
          </w:p>
        </w:tc>
        <w:tc>
          <w:tcPr>
            <w:tcW w:w="425" w:type="dxa"/>
          </w:tcPr>
          <w:p w14:paraId="47A05F6D" w14:textId="77777777" w:rsidR="008F70FF" w:rsidRPr="001A7DDD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1A7DDD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993" w:type="dxa"/>
          </w:tcPr>
          <w:p w14:paraId="6E79C05F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851" w:type="dxa"/>
          </w:tcPr>
          <w:p w14:paraId="4FD5EC4E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850" w:type="dxa"/>
          </w:tcPr>
          <w:p w14:paraId="5CD74679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850" w:type="dxa"/>
          </w:tcPr>
          <w:p w14:paraId="49B77D80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850" w:type="dxa"/>
          </w:tcPr>
          <w:p w14:paraId="1F5686C5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02</w:t>
            </w:r>
          </w:p>
        </w:tc>
        <w:tc>
          <w:tcPr>
            <w:tcW w:w="851" w:type="dxa"/>
          </w:tcPr>
          <w:p w14:paraId="557D034A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50" w:type="dxa"/>
          </w:tcPr>
          <w:p w14:paraId="37F411EA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-.15</w:t>
            </w:r>
          </w:p>
        </w:tc>
        <w:tc>
          <w:tcPr>
            <w:tcW w:w="851" w:type="dxa"/>
          </w:tcPr>
          <w:p w14:paraId="2960044B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708" w:type="dxa"/>
          </w:tcPr>
          <w:p w14:paraId="63917342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709" w:type="dxa"/>
          </w:tcPr>
          <w:p w14:paraId="5DFF85CA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851" w:type="dxa"/>
          </w:tcPr>
          <w:p w14:paraId="2EBC75EB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09</w:t>
            </w:r>
          </w:p>
        </w:tc>
        <w:tc>
          <w:tcPr>
            <w:tcW w:w="850" w:type="dxa"/>
          </w:tcPr>
          <w:p w14:paraId="0F04828E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3B112E52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1D2AC420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00F83720" w14:textId="77777777" w:rsidTr="00346551">
        <w:tc>
          <w:tcPr>
            <w:tcW w:w="2694" w:type="dxa"/>
          </w:tcPr>
          <w:p w14:paraId="425392AA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1B2E598E" w14:textId="77777777" w:rsidR="008F70FF" w:rsidRPr="001A7DDD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1A7DDD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3" w:type="dxa"/>
          </w:tcPr>
          <w:p w14:paraId="5C2E4F3C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851" w:type="dxa"/>
          </w:tcPr>
          <w:p w14:paraId="77A2A8E7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850" w:type="dxa"/>
          </w:tcPr>
          <w:p w14:paraId="3636ACA4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77</w:t>
            </w:r>
          </w:p>
        </w:tc>
        <w:tc>
          <w:tcPr>
            <w:tcW w:w="850" w:type="dxa"/>
          </w:tcPr>
          <w:p w14:paraId="6A89D9D4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850" w:type="dxa"/>
          </w:tcPr>
          <w:p w14:paraId="45769A71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83</w:t>
            </w:r>
          </w:p>
        </w:tc>
        <w:tc>
          <w:tcPr>
            <w:tcW w:w="851" w:type="dxa"/>
          </w:tcPr>
          <w:p w14:paraId="720FC7A0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92</w:t>
            </w:r>
          </w:p>
        </w:tc>
        <w:tc>
          <w:tcPr>
            <w:tcW w:w="850" w:type="dxa"/>
          </w:tcPr>
          <w:p w14:paraId="626A3883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11</w:t>
            </w:r>
          </w:p>
        </w:tc>
        <w:tc>
          <w:tcPr>
            <w:tcW w:w="851" w:type="dxa"/>
          </w:tcPr>
          <w:p w14:paraId="2006EF4E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64</w:t>
            </w:r>
          </w:p>
        </w:tc>
        <w:tc>
          <w:tcPr>
            <w:tcW w:w="708" w:type="dxa"/>
          </w:tcPr>
          <w:p w14:paraId="45174486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709" w:type="dxa"/>
          </w:tcPr>
          <w:p w14:paraId="28ACA392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851" w:type="dxa"/>
          </w:tcPr>
          <w:p w14:paraId="020BD82F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33</w:t>
            </w:r>
          </w:p>
        </w:tc>
        <w:tc>
          <w:tcPr>
            <w:tcW w:w="850" w:type="dxa"/>
          </w:tcPr>
          <w:p w14:paraId="1B7122C5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709" w:type="dxa"/>
          </w:tcPr>
          <w:p w14:paraId="5E4FB30A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67" w:type="dxa"/>
          </w:tcPr>
          <w:p w14:paraId="32945E73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0B04C684" w14:textId="77777777" w:rsidTr="00346551">
        <w:tc>
          <w:tcPr>
            <w:tcW w:w="2694" w:type="dxa"/>
          </w:tcPr>
          <w:p w14:paraId="4D6775D4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 xml:space="preserve">13. </w:t>
            </w:r>
            <w:proofErr w:type="spellStart"/>
            <w:r w:rsidRPr="001A7DDD">
              <w:rPr>
                <w:rFonts w:ascii="Times New Roman" w:hAnsi="Times New Roman" w:cs="Times New Roman"/>
              </w:rPr>
              <w:t>Gestational</w:t>
            </w:r>
            <w:proofErr w:type="spellEnd"/>
            <w:r w:rsidRPr="001A7DDD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1A7DDD">
              <w:rPr>
                <w:rFonts w:ascii="Times New Roman" w:hAnsi="Times New Roman" w:cs="Times New Roman"/>
              </w:rPr>
              <w:t>age</w:t>
            </w:r>
            <w:proofErr w:type="spellEnd"/>
            <w:r w:rsidRPr="001A7DDD">
              <w:rPr>
                <w:rFonts w:ascii="Times New Roman" w:hAnsi="Times New Roman" w:cs="Times New Roman"/>
              </w:rPr>
              <w:t xml:space="preserve"> at </w:t>
            </w:r>
            <w:proofErr w:type="spellStart"/>
            <w:r w:rsidRPr="001A7DDD">
              <w:rPr>
                <w:rFonts w:ascii="Times New Roman" w:hAnsi="Times New Roman" w:cs="Times New Roman"/>
              </w:rPr>
              <w:t>birth</w:t>
            </w:r>
            <w:proofErr w:type="spellEnd"/>
          </w:p>
        </w:tc>
        <w:tc>
          <w:tcPr>
            <w:tcW w:w="425" w:type="dxa"/>
          </w:tcPr>
          <w:p w14:paraId="1520307E" w14:textId="77777777" w:rsidR="008F70FF" w:rsidRPr="001A7DDD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1A7DDD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993" w:type="dxa"/>
          </w:tcPr>
          <w:p w14:paraId="0EF114FD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851" w:type="dxa"/>
          </w:tcPr>
          <w:p w14:paraId="51BEDEC3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-.002</w:t>
            </w:r>
          </w:p>
        </w:tc>
        <w:tc>
          <w:tcPr>
            <w:tcW w:w="850" w:type="dxa"/>
          </w:tcPr>
          <w:p w14:paraId="2274C92A" w14:textId="58FA3770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850" w:type="dxa"/>
          </w:tcPr>
          <w:p w14:paraId="7556206E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-.04</w:t>
            </w:r>
          </w:p>
        </w:tc>
        <w:tc>
          <w:tcPr>
            <w:tcW w:w="850" w:type="dxa"/>
          </w:tcPr>
          <w:p w14:paraId="04270371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851" w:type="dxa"/>
          </w:tcPr>
          <w:p w14:paraId="67BBB3AE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-.07</w:t>
            </w:r>
          </w:p>
        </w:tc>
        <w:tc>
          <w:tcPr>
            <w:tcW w:w="850" w:type="dxa"/>
          </w:tcPr>
          <w:p w14:paraId="26E90BCE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851" w:type="dxa"/>
          </w:tcPr>
          <w:p w14:paraId="55769F66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-.20*</w:t>
            </w:r>
          </w:p>
        </w:tc>
        <w:tc>
          <w:tcPr>
            <w:tcW w:w="708" w:type="dxa"/>
          </w:tcPr>
          <w:p w14:paraId="42CDE36C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-.08</w:t>
            </w:r>
          </w:p>
        </w:tc>
        <w:tc>
          <w:tcPr>
            <w:tcW w:w="709" w:type="dxa"/>
          </w:tcPr>
          <w:p w14:paraId="6F9A7821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51" w:type="dxa"/>
          </w:tcPr>
          <w:p w14:paraId="13FF7849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-.19*</w:t>
            </w:r>
          </w:p>
        </w:tc>
        <w:tc>
          <w:tcPr>
            <w:tcW w:w="850" w:type="dxa"/>
          </w:tcPr>
          <w:p w14:paraId="4AB64A62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709" w:type="dxa"/>
          </w:tcPr>
          <w:p w14:paraId="4E505E7A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14:paraId="7C455618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51FDD148" w14:textId="77777777" w:rsidTr="00346551">
        <w:tc>
          <w:tcPr>
            <w:tcW w:w="2694" w:type="dxa"/>
          </w:tcPr>
          <w:p w14:paraId="514069BA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</w:tcPr>
          <w:p w14:paraId="2F24F21E" w14:textId="77777777" w:rsidR="008F70FF" w:rsidRPr="001A7DDD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1A7DDD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3" w:type="dxa"/>
          </w:tcPr>
          <w:p w14:paraId="376931CE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67</w:t>
            </w:r>
          </w:p>
        </w:tc>
        <w:tc>
          <w:tcPr>
            <w:tcW w:w="851" w:type="dxa"/>
          </w:tcPr>
          <w:p w14:paraId="59A87B8F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98</w:t>
            </w:r>
          </w:p>
        </w:tc>
        <w:tc>
          <w:tcPr>
            <w:tcW w:w="850" w:type="dxa"/>
          </w:tcPr>
          <w:p w14:paraId="2F9900FB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94</w:t>
            </w:r>
          </w:p>
        </w:tc>
        <w:tc>
          <w:tcPr>
            <w:tcW w:w="850" w:type="dxa"/>
          </w:tcPr>
          <w:p w14:paraId="1BC76378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850" w:type="dxa"/>
          </w:tcPr>
          <w:p w14:paraId="4B3FB49B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30</w:t>
            </w:r>
          </w:p>
        </w:tc>
        <w:tc>
          <w:tcPr>
            <w:tcW w:w="851" w:type="dxa"/>
          </w:tcPr>
          <w:p w14:paraId="6600791F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48</w:t>
            </w:r>
          </w:p>
        </w:tc>
        <w:tc>
          <w:tcPr>
            <w:tcW w:w="850" w:type="dxa"/>
          </w:tcPr>
          <w:p w14:paraId="3B3379CC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54</w:t>
            </w:r>
          </w:p>
        </w:tc>
        <w:tc>
          <w:tcPr>
            <w:tcW w:w="851" w:type="dxa"/>
          </w:tcPr>
          <w:p w14:paraId="40D4514A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08" w:type="dxa"/>
          </w:tcPr>
          <w:p w14:paraId="2C3F56FB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42</w:t>
            </w:r>
          </w:p>
        </w:tc>
        <w:tc>
          <w:tcPr>
            <w:tcW w:w="709" w:type="dxa"/>
          </w:tcPr>
          <w:p w14:paraId="14F89F85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46</w:t>
            </w:r>
          </w:p>
        </w:tc>
        <w:tc>
          <w:tcPr>
            <w:tcW w:w="851" w:type="dxa"/>
          </w:tcPr>
          <w:p w14:paraId="210C7DF8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047</w:t>
            </w:r>
          </w:p>
        </w:tc>
        <w:tc>
          <w:tcPr>
            <w:tcW w:w="850" w:type="dxa"/>
          </w:tcPr>
          <w:p w14:paraId="774965F6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709" w:type="dxa"/>
          </w:tcPr>
          <w:p w14:paraId="55D98A86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567" w:type="dxa"/>
          </w:tcPr>
          <w:p w14:paraId="15A40FC6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</w:p>
        </w:tc>
      </w:tr>
      <w:tr w:rsidR="008F70FF" w:rsidRPr="00BD5CD6" w14:paraId="4839D253" w14:textId="77777777" w:rsidTr="00346551">
        <w:tc>
          <w:tcPr>
            <w:tcW w:w="2694" w:type="dxa"/>
          </w:tcPr>
          <w:p w14:paraId="11529365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 xml:space="preserve">14. </w:t>
            </w:r>
            <w:proofErr w:type="spellStart"/>
            <w:r w:rsidRPr="001A7DDD">
              <w:rPr>
                <w:rFonts w:ascii="Times New Roman" w:hAnsi="Times New Roman" w:cs="Times New Roman"/>
              </w:rPr>
              <w:t>Newborn</w:t>
            </w:r>
            <w:proofErr w:type="spellEnd"/>
            <w:r w:rsidRPr="001A7DDD">
              <w:rPr>
                <w:rFonts w:ascii="Times New Roman" w:hAnsi="Times New Roman" w:cs="Times New Roman"/>
              </w:rPr>
              <w:t xml:space="preserve"> TL</w:t>
            </w:r>
          </w:p>
        </w:tc>
        <w:tc>
          <w:tcPr>
            <w:tcW w:w="425" w:type="dxa"/>
          </w:tcPr>
          <w:p w14:paraId="27ED542C" w14:textId="77777777" w:rsidR="008F70FF" w:rsidRPr="001A7DDD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1A7DDD">
              <w:rPr>
                <w:rFonts w:ascii="Times New Roman" w:hAnsi="Times New Roman" w:cs="Times New Roman"/>
                <w:i/>
              </w:rPr>
              <w:t>r</w:t>
            </w:r>
          </w:p>
        </w:tc>
        <w:tc>
          <w:tcPr>
            <w:tcW w:w="993" w:type="dxa"/>
          </w:tcPr>
          <w:p w14:paraId="56C2E497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24*</w:t>
            </w:r>
          </w:p>
        </w:tc>
        <w:tc>
          <w:tcPr>
            <w:tcW w:w="851" w:type="dxa"/>
          </w:tcPr>
          <w:p w14:paraId="0DC84F13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-.17†</w:t>
            </w:r>
          </w:p>
        </w:tc>
        <w:tc>
          <w:tcPr>
            <w:tcW w:w="850" w:type="dxa"/>
          </w:tcPr>
          <w:p w14:paraId="588E33B0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-.03</w:t>
            </w:r>
          </w:p>
        </w:tc>
        <w:tc>
          <w:tcPr>
            <w:tcW w:w="850" w:type="dxa"/>
          </w:tcPr>
          <w:p w14:paraId="6261D215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26**</w:t>
            </w:r>
          </w:p>
        </w:tc>
        <w:tc>
          <w:tcPr>
            <w:tcW w:w="850" w:type="dxa"/>
          </w:tcPr>
          <w:p w14:paraId="5DC56617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851" w:type="dxa"/>
          </w:tcPr>
          <w:p w14:paraId="78EA60DC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-.24**</w:t>
            </w:r>
          </w:p>
        </w:tc>
        <w:tc>
          <w:tcPr>
            <w:tcW w:w="850" w:type="dxa"/>
          </w:tcPr>
          <w:p w14:paraId="5292D653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-.02</w:t>
            </w:r>
          </w:p>
        </w:tc>
        <w:tc>
          <w:tcPr>
            <w:tcW w:w="851" w:type="dxa"/>
          </w:tcPr>
          <w:p w14:paraId="66351879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12</w:t>
            </w:r>
          </w:p>
        </w:tc>
        <w:tc>
          <w:tcPr>
            <w:tcW w:w="708" w:type="dxa"/>
          </w:tcPr>
          <w:p w14:paraId="1DF8D07F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21*</w:t>
            </w:r>
          </w:p>
        </w:tc>
        <w:tc>
          <w:tcPr>
            <w:tcW w:w="709" w:type="dxa"/>
          </w:tcPr>
          <w:p w14:paraId="6D63593F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-.14</w:t>
            </w:r>
          </w:p>
        </w:tc>
        <w:tc>
          <w:tcPr>
            <w:tcW w:w="851" w:type="dxa"/>
          </w:tcPr>
          <w:p w14:paraId="1763C02C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-.06</w:t>
            </w:r>
          </w:p>
        </w:tc>
        <w:tc>
          <w:tcPr>
            <w:tcW w:w="850" w:type="dxa"/>
          </w:tcPr>
          <w:p w14:paraId="68D01C3E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709" w:type="dxa"/>
          </w:tcPr>
          <w:p w14:paraId="12D86293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.05</w:t>
            </w:r>
          </w:p>
        </w:tc>
        <w:tc>
          <w:tcPr>
            <w:tcW w:w="567" w:type="dxa"/>
          </w:tcPr>
          <w:p w14:paraId="124A5209" w14:textId="77777777" w:rsidR="008F70FF" w:rsidRPr="001A7DDD" w:rsidRDefault="008F70FF" w:rsidP="00346551">
            <w:pPr>
              <w:rPr>
                <w:rFonts w:ascii="Times New Roman" w:hAnsi="Times New Roman" w:cs="Times New Roman"/>
              </w:rPr>
            </w:pPr>
            <w:r w:rsidRPr="001A7DDD">
              <w:rPr>
                <w:rFonts w:ascii="Times New Roman" w:hAnsi="Times New Roman" w:cs="Times New Roman"/>
              </w:rPr>
              <w:t>-</w:t>
            </w:r>
          </w:p>
        </w:tc>
      </w:tr>
      <w:tr w:rsidR="008F70FF" w:rsidRPr="00BD5CD6" w14:paraId="7589877C" w14:textId="77777777" w:rsidTr="00346551">
        <w:tc>
          <w:tcPr>
            <w:tcW w:w="2694" w:type="dxa"/>
            <w:tcBorders>
              <w:bottom w:val="single" w:sz="4" w:space="0" w:color="auto"/>
            </w:tcBorders>
          </w:tcPr>
          <w:p w14:paraId="6D4696B0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25" w:type="dxa"/>
            <w:tcBorders>
              <w:bottom w:val="single" w:sz="4" w:space="0" w:color="auto"/>
            </w:tcBorders>
          </w:tcPr>
          <w:p w14:paraId="480FC44A" w14:textId="77777777" w:rsidR="008F70FF" w:rsidRPr="005569EA" w:rsidRDefault="008F70FF" w:rsidP="00346551">
            <w:pPr>
              <w:rPr>
                <w:rFonts w:ascii="Times New Roman" w:hAnsi="Times New Roman" w:cs="Times New Roman"/>
                <w:i/>
              </w:rPr>
            </w:pPr>
            <w:r w:rsidRPr="005569EA">
              <w:rPr>
                <w:rFonts w:ascii="Times New Roman" w:hAnsi="Times New Roman" w:cs="Times New Roman"/>
                <w:i/>
              </w:rPr>
              <w:t>p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FEA2985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1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5479699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7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6697021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7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5FF8844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1B703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2ACF42D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0204866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86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01865A09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22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1A38AABE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0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AFAF99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945EE88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ADCC357" w14:textId="5AC5CC31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6</w:t>
            </w:r>
            <w:r w:rsidR="0089377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23EC05D" w14:textId="74F1B87C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.6</w:t>
            </w:r>
            <w:r w:rsidR="0089377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2C668F05" w14:textId="77777777" w:rsidR="008F70FF" w:rsidRPr="00BD5CD6" w:rsidRDefault="008F70FF" w:rsidP="00346551">
            <w:pPr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</w:t>
            </w:r>
          </w:p>
        </w:tc>
      </w:tr>
    </w:tbl>
    <w:bookmarkEnd w:id="1"/>
    <w:p w14:paraId="08C0076B" w14:textId="314EEE64" w:rsidR="008A21C4" w:rsidRDefault="00DF61A8" w:rsidP="00006178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D2EDD">
        <w:rPr>
          <w:rFonts w:ascii="Times New Roman" w:hAnsi="Times New Roman" w:cs="Times New Roman"/>
        </w:rPr>
        <w:t>Note, ***</w:t>
      </w:r>
      <w:r w:rsidRPr="005569EA">
        <w:rPr>
          <w:rFonts w:ascii="Times New Roman" w:hAnsi="Times New Roman" w:cs="Times New Roman"/>
          <w:i/>
        </w:rPr>
        <w:t xml:space="preserve">p </w:t>
      </w:r>
      <w:r w:rsidRPr="000D2EDD">
        <w:rPr>
          <w:rFonts w:ascii="Times New Roman" w:hAnsi="Times New Roman" w:cs="Times New Roman"/>
        </w:rPr>
        <w:t>&lt; .001, **</w:t>
      </w:r>
      <w:r w:rsidRPr="005569EA">
        <w:rPr>
          <w:rFonts w:ascii="Times New Roman" w:hAnsi="Times New Roman" w:cs="Times New Roman"/>
          <w:i/>
        </w:rPr>
        <w:t>p</w:t>
      </w:r>
      <w:r w:rsidRPr="000D2EDD">
        <w:rPr>
          <w:rFonts w:ascii="Times New Roman" w:hAnsi="Times New Roman" w:cs="Times New Roman"/>
        </w:rPr>
        <w:t xml:space="preserve"> &lt; .01, *p &lt; .05, </w:t>
      </w:r>
      <w:r w:rsidRPr="000D2EDD">
        <w:rPr>
          <w:rFonts w:ascii="Times New Roman" w:hAnsi="Times New Roman" w:cs="Times New Roman"/>
          <w:sz w:val="18"/>
          <w:szCs w:val="18"/>
          <w:vertAlign w:val="superscript"/>
        </w:rPr>
        <w:t>†</w:t>
      </w:r>
      <w:r w:rsidRPr="005569EA">
        <w:rPr>
          <w:rFonts w:ascii="Times New Roman" w:hAnsi="Times New Roman" w:cs="Times New Roman"/>
          <w:i/>
        </w:rPr>
        <w:t>p</w:t>
      </w:r>
      <w:r w:rsidRPr="000D2EDD">
        <w:rPr>
          <w:rFonts w:ascii="Times New Roman" w:hAnsi="Times New Roman" w:cs="Times New Roman"/>
        </w:rPr>
        <w:t xml:space="preserve"> &lt; .10 (marginal significance)</w:t>
      </w:r>
      <w:r>
        <w:rPr>
          <w:rFonts w:ascii="Times New Roman" w:hAnsi="Times New Roman" w:cs="Times New Roman"/>
        </w:rPr>
        <w:t>.</w:t>
      </w:r>
      <w:r w:rsidRPr="00845C64">
        <w:t xml:space="preserve"> </w:t>
      </w:r>
      <w:r w:rsidRPr="000C0775">
        <w:rPr>
          <w:rFonts w:ascii="Times New Roman" w:hAnsi="Times New Roman" w:cs="Times New Roman"/>
        </w:rPr>
        <w:t>Abbreviations: BHS</w:t>
      </w:r>
      <w:r>
        <w:rPr>
          <w:rFonts w:ascii="Times New Roman" w:hAnsi="Times New Roman" w:cs="Times New Roman"/>
        </w:rPr>
        <w:t xml:space="preserve">, </w:t>
      </w:r>
      <w:r w:rsidRPr="000C0775">
        <w:rPr>
          <w:rFonts w:ascii="Times New Roman" w:hAnsi="Times New Roman" w:cs="Times New Roman"/>
        </w:rPr>
        <w:t>Behavioral Health Score; BMI, Body mass index; MDS, Mediterranean diet score; PSS, Perceived Stress Scale</w:t>
      </w:r>
      <w:r>
        <w:rPr>
          <w:rFonts w:ascii="Times New Roman" w:hAnsi="Times New Roman" w:cs="Times New Roman"/>
        </w:rPr>
        <w:t xml:space="preserve">; </w:t>
      </w:r>
      <w:r w:rsidRPr="000C0775">
        <w:rPr>
          <w:rFonts w:ascii="Times New Roman" w:hAnsi="Times New Roman" w:cs="Times New Roman"/>
        </w:rPr>
        <w:t>PSQI, Pittsburgh Sleep Quality Index; SES, Socioeconomic status</w:t>
      </w:r>
      <w:r>
        <w:rPr>
          <w:rFonts w:ascii="Times New Roman" w:hAnsi="Times New Roman" w:cs="Times New Roman"/>
        </w:rPr>
        <w:t>; TL, Telomere length</w:t>
      </w:r>
      <w:r w:rsidRPr="000C0775">
        <w:rPr>
          <w:rFonts w:ascii="Times New Roman" w:hAnsi="Times New Roman" w:cs="Times New Roman"/>
        </w:rPr>
        <w:t>.</w:t>
      </w:r>
    </w:p>
    <w:p w14:paraId="19936CFF" w14:textId="3A6BB673" w:rsidR="00BD5CD6" w:rsidRPr="00BD5CD6" w:rsidRDefault="00BD5CD6" w:rsidP="001A1CC6">
      <w:pPr>
        <w:spacing w:after="120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BD5CD6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DF61A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BD5CD6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BD5CD6">
        <w:rPr>
          <w:rFonts w:ascii="Times New Roman" w:hAnsi="Times New Roman" w:cs="Times New Roman"/>
          <w:bCs/>
          <w:sz w:val="24"/>
          <w:szCs w:val="24"/>
        </w:rPr>
        <w:t>Results of the regression analysis with the BHS and the covariates</w:t>
      </w:r>
      <w:r w:rsidRPr="00BD5CD6">
        <w:rPr>
          <w:sz w:val="24"/>
          <w:szCs w:val="24"/>
        </w:rPr>
        <w:t xml:space="preserve"> </w:t>
      </w:r>
      <w:r w:rsidRPr="00BD5CD6">
        <w:rPr>
          <w:rFonts w:ascii="Times New Roman" w:hAnsi="Times New Roman" w:cs="Times New Roman"/>
          <w:bCs/>
          <w:sz w:val="24"/>
          <w:szCs w:val="24"/>
        </w:rPr>
        <w:t xml:space="preserve">maternal age, SES, pre-pregnancy BMI, parity, child sex and gestational age at birth as the predictor variables and newborn TL as the outcome variable, </w:t>
      </w:r>
      <w:r w:rsidRPr="00006178">
        <w:rPr>
          <w:rFonts w:ascii="Times New Roman" w:hAnsi="Times New Roman" w:cs="Times New Roman"/>
          <w:bCs/>
          <w:i/>
          <w:sz w:val="24"/>
          <w:szCs w:val="24"/>
        </w:rPr>
        <w:t>n</w:t>
      </w:r>
      <w:r w:rsidRPr="00BD5CD6">
        <w:rPr>
          <w:rFonts w:ascii="Times New Roman" w:hAnsi="Times New Roman" w:cs="Times New Roman"/>
          <w:bCs/>
        </w:rPr>
        <w:t xml:space="preserve"> = 113.</w:t>
      </w:r>
    </w:p>
    <w:tbl>
      <w:tblPr>
        <w:tblStyle w:val="Tabellenraster1"/>
        <w:tblW w:w="0" w:type="auto"/>
        <w:tblLook w:val="04A0" w:firstRow="1" w:lastRow="0" w:firstColumn="1" w:lastColumn="0" w:noHBand="0" w:noVBand="1"/>
      </w:tblPr>
      <w:tblGrid>
        <w:gridCol w:w="2694"/>
        <w:gridCol w:w="1559"/>
        <w:gridCol w:w="850"/>
        <w:gridCol w:w="851"/>
        <w:gridCol w:w="850"/>
        <w:gridCol w:w="1418"/>
        <w:gridCol w:w="1417"/>
        <w:gridCol w:w="1283"/>
      </w:tblGrid>
      <w:tr w:rsidR="00BD5CD6" w:rsidRPr="00BD5CD6" w14:paraId="14538A44" w14:textId="77777777" w:rsidTr="00F1473B">
        <w:trPr>
          <w:trHeight w:val="284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C941B0" w14:textId="77777777" w:rsidR="00BD5CD6" w:rsidRPr="00BD5CD6" w:rsidRDefault="00BD5CD6" w:rsidP="00BD5CD6">
            <w:pPr>
              <w:spacing w:before="120" w:after="120"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D5CD6">
              <w:rPr>
                <w:rFonts w:ascii="Times New Roman" w:hAnsi="Times New Roman" w:cs="Times New Roman"/>
                <w:b/>
                <w:lang w:val="en-GB"/>
              </w:rPr>
              <w:t>Effec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EE9C89E" w14:textId="77777777" w:rsidR="00BD5CD6" w:rsidRPr="00BD5CD6" w:rsidRDefault="00BD5CD6" w:rsidP="00BD5CD6">
            <w:pPr>
              <w:spacing w:before="120" w:after="120"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D5CD6">
              <w:rPr>
                <w:rFonts w:ascii="Times New Roman" w:hAnsi="Times New Roman" w:cs="Times New Roman"/>
                <w:b/>
                <w:lang w:val="en-GB"/>
              </w:rPr>
              <w:t xml:space="preserve">Estimate </w:t>
            </w:r>
            <w:r w:rsidRPr="00BD5CD6">
              <w:rPr>
                <w:rFonts w:ascii="Times New Roman" w:hAnsi="Times New Roman" w:cs="Times New Roman"/>
                <w:b/>
                <w:i/>
                <w:lang w:val="en-GB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9C21A68" w14:textId="77777777" w:rsidR="00BD5CD6" w:rsidRPr="00BD5CD6" w:rsidRDefault="00BD5CD6" w:rsidP="00BD5CD6">
            <w:pPr>
              <w:spacing w:before="120" w:after="120"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D5CD6">
              <w:rPr>
                <w:rFonts w:ascii="Times New Roman" w:hAnsi="Times New Roman" w:cs="Times New Roman"/>
                <w:b/>
                <w:lang w:val="en-GB"/>
              </w:rPr>
              <w:t>SE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67BECC8" w14:textId="77777777" w:rsidR="00BD5CD6" w:rsidRPr="00BD5CD6" w:rsidRDefault="00BD5CD6" w:rsidP="00BD5CD6">
            <w:pPr>
              <w:spacing w:before="120" w:after="120" w:line="480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BD5CD6">
              <w:rPr>
                <w:rFonts w:ascii="Times New Roman" w:hAnsi="Times New Roman" w:cs="Times New Roman"/>
                <w:b/>
                <w:i/>
                <w:lang w:val="en-GB"/>
              </w:rPr>
              <w:t>β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37AF2A" w14:textId="77777777" w:rsidR="00BD5CD6" w:rsidRPr="00BD5CD6" w:rsidRDefault="00BD5CD6" w:rsidP="00BD5CD6">
            <w:pPr>
              <w:spacing w:before="120" w:after="120" w:line="480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BD5CD6">
              <w:rPr>
                <w:rFonts w:ascii="Times New Roman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247B76C" w14:textId="77777777" w:rsidR="00BD5CD6" w:rsidRPr="00BD5CD6" w:rsidRDefault="00BD5CD6" w:rsidP="00BD5CD6">
            <w:pPr>
              <w:spacing w:before="120" w:after="120"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D5CD6">
              <w:rPr>
                <w:rFonts w:ascii="Times New Roman" w:hAnsi="Times New Roman" w:cs="Times New Roman"/>
                <w:b/>
                <w:lang w:val="en-GB"/>
              </w:rPr>
              <w:t>95% CI LL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45489EA" w14:textId="77777777" w:rsidR="00BD5CD6" w:rsidRPr="00BD5CD6" w:rsidRDefault="00BD5CD6" w:rsidP="00BD5CD6">
            <w:pPr>
              <w:spacing w:before="120" w:after="120" w:line="48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D5CD6">
              <w:rPr>
                <w:rFonts w:ascii="Times New Roman" w:hAnsi="Times New Roman" w:cs="Times New Roman"/>
                <w:b/>
                <w:lang w:val="en-GB"/>
              </w:rPr>
              <w:t>95% CI UL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3BD47C" w14:textId="77777777" w:rsidR="00BD5CD6" w:rsidRPr="00BD5CD6" w:rsidRDefault="00BD5CD6" w:rsidP="00BD5CD6">
            <w:pPr>
              <w:spacing w:before="120" w:after="120" w:line="480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BD5CD6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BD5CD6" w:rsidRPr="00BD5CD6" w14:paraId="74D57423" w14:textId="77777777" w:rsidTr="00F1473B">
        <w:trPr>
          <w:trHeight w:val="654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C17C9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D5CD6">
              <w:rPr>
                <w:rFonts w:ascii="Times New Roman" w:hAnsi="Times New Roman" w:cs="Times New Roman"/>
                <w:b/>
                <w:lang w:val="en-GB"/>
              </w:rPr>
              <w:t>BH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5965FD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AA914C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94EA25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2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E78FF7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2.1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8AE0C2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0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DD26DB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5</w:t>
            </w:r>
          </w:p>
        </w:tc>
        <w:tc>
          <w:tcPr>
            <w:tcW w:w="128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2851C3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D5CD6">
              <w:rPr>
                <w:rFonts w:ascii="Times New Roman" w:hAnsi="Times New Roman" w:cs="Times New Roman"/>
                <w:b/>
                <w:lang w:val="en-GB"/>
              </w:rPr>
              <w:t>.03</w:t>
            </w:r>
          </w:p>
        </w:tc>
      </w:tr>
      <w:tr w:rsidR="00BD5CD6" w:rsidRPr="00BD5CD6" w14:paraId="5BD058B5" w14:textId="77777777" w:rsidTr="00F1473B">
        <w:trPr>
          <w:trHeight w:val="603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BD55BCD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D5CD6">
              <w:rPr>
                <w:rFonts w:ascii="Times New Roman" w:hAnsi="Times New Roman" w:cs="Times New Roman"/>
                <w:b/>
                <w:lang w:val="en-GB"/>
              </w:rPr>
              <w:t>Maternal 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32F8F55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29A6AC6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8FEFEEF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3986C881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2C6C0C1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</w:rPr>
              <w:t>-0.00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DDD4EF5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4E2AD23D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.46</w:t>
            </w:r>
          </w:p>
        </w:tc>
      </w:tr>
      <w:tr w:rsidR="00BD5CD6" w:rsidRPr="00BD5CD6" w14:paraId="4A6EDD99" w14:textId="77777777" w:rsidTr="00F1473B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2E7FCD5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D5CD6">
              <w:rPr>
                <w:rFonts w:ascii="Times New Roman" w:hAnsi="Times New Roman" w:cs="Times New Roman"/>
                <w:b/>
                <w:lang w:val="en-GB"/>
              </w:rPr>
              <w:t>S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8DB527D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F880D2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872B20F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325C503" w14:textId="794EA3F6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1.2</w:t>
            </w:r>
            <w:r w:rsidR="005907A3"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B03DC94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</w:rPr>
              <w:t>-0.00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0E320777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305510B6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.21</w:t>
            </w:r>
          </w:p>
        </w:tc>
      </w:tr>
      <w:tr w:rsidR="00BD5CD6" w:rsidRPr="00BD5CD6" w14:paraId="301589BD" w14:textId="77777777" w:rsidTr="00F1473B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A381B5D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D5CD6">
              <w:rPr>
                <w:rFonts w:ascii="Times New Roman" w:hAnsi="Times New Roman" w:cs="Times New Roman"/>
                <w:b/>
                <w:lang w:val="en-GB"/>
              </w:rPr>
              <w:t>BM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757E7E06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-0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0B591B6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0A3AB64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-0.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41F2DE9D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-1.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D530B39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15E2498D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</w:rPr>
              <w:t>0.004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252C5069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.32</w:t>
            </w:r>
          </w:p>
        </w:tc>
      </w:tr>
      <w:tr w:rsidR="00BD5CD6" w:rsidRPr="00BD5CD6" w14:paraId="1AF5CF8D" w14:textId="77777777" w:rsidTr="00F1473B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551D6F9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D5CD6">
              <w:rPr>
                <w:rFonts w:ascii="Times New Roman" w:hAnsi="Times New Roman" w:cs="Times New Roman"/>
                <w:b/>
                <w:lang w:val="en-GB"/>
              </w:rPr>
              <w:t>Parit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6FB0FAF3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-0.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3983D14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26C0B66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-0.1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5FE0784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-1.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734D63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</w:rPr>
              <w:t>-0.1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B6CA150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51754571" w14:textId="77777777" w:rsidR="00BD5CD6" w:rsidRPr="00BD5CD6" w:rsidRDefault="00BD5CD6" w:rsidP="00EC018E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.23</w:t>
            </w:r>
          </w:p>
        </w:tc>
      </w:tr>
      <w:tr w:rsidR="00C76EC4" w:rsidRPr="00BD5CD6" w14:paraId="06898CAF" w14:textId="77777777" w:rsidTr="00C76EC4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7408179" w14:textId="77777777" w:rsidR="00C76EC4" w:rsidRPr="00BD5CD6" w:rsidRDefault="00C76EC4" w:rsidP="00346551">
            <w:pPr>
              <w:spacing w:before="120" w:after="12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D5CD6">
              <w:rPr>
                <w:rFonts w:ascii="Times New Roman" w:hAnsi="Times New Roman" w:cs="Times New Roman"/>
                <w:b/>
                <w:lang w:val="en-GB"/>
              </w:rPr>
              <w:t>Child 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0B407C8" w14:textId="77777777" w:rsidR="00C76EC4" w:rsidRPr="00BD5CD6" w:rsidRDefault="00C76EC4" w:rsidP="00346551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159B2AD9" w14:textId="77777777" w:rsidR="00C76EC4" w:rsidRPr="00BD5CD6" w:rsidRDefault="00C76EC4" w:rsidP="00346551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C77A3B" w14:textId="77777777" w:rsidR="00C76EC4" w:rsidRPr="00BD5CD6" w:rsidRDefault="00C76EC4" w:rsidP="00346551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BA92601" w14:textId="77777777" w:rsidR="00C76EC4" w:rsidRPr="00BD5CD6" w:rsidRDefault="00C76EC4" w:rsidP="00346551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323BA45" w14:textId="77777777" w:rsidR="00C76EC4" w:rsidRPr="00BD5CD6" w:rsidRDefault="00C76EC4" w:rsidP="00346551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</w:tcPr>
          <w:p w14:paraId="3CADD4F7" w14:textId="77777777" w:rsidR="00C76EC4" w:rsidRPr="00BD5CD6" w:rsidRDefault="00C76EC4" w:rsidP="00346551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 w14:paraId="73CFD0C8" w14:textId="77777777" w:rsidR="00C76EC4" w:rsidRPr="00BD5CD6" w:rsidRDefault="00C76EC4" w:rsidP="00346551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.54</w:t>
            </w:r>
          </w:p>
        </w:tc>
      </w:tr>
      <w:tr w:rsidR="00C76EC4" w:rsidRPr="00BD5CD6" w14:paraId="7207D943" w14:textId="77777777" w:rsidTr="00C76EC4">
        <w:trPr>
          <w:trHeight w:val="284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69AFB1" w14:textId="54B63366" w:rsidR="00C76EC4" w:rsidRPr="00BD5CD6" w:rsidRDefault="00C76EC4" w:rsidP="00C76EC4">
            <w:pPr>
              <w:spacing w:before="120" w:after="12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D5CD6">
              <w:rPr>
                <w:rFonts w:ascii="Times New Roman" w:hAnsi="Times New Roman" w:cs="Times New Roman"/>
                <w:b/>
                <w:lang w:val="en-GB"/>
              </w:rPr>
              <w:t>Gestational age at birth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85D0D2" w14:textId="6CDEB32F" w:rsidR="00C76EC4" w:rsidRPr="00BD5CD6" w:rsidRDefault="00C76EC4" w:rsidP="00C76EC4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EA8F8FB" w14:textId="368CF7D4" w:rsidR="00C76EC4" w:rsidRPr="00BD5CD6" w:rsidRDefault="00C76EC4" w:rsidP="00C76EC4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64A1AE" w14:textId="590C4D44" w:rsidR="00C76EC4" w:rsidRPr="00BD5CD6" w:rsidRDefault="00C76EC4" w:rsidP="00C76EC4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6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9B6AA6" w14:textId="47FD0DF5" w:rsidR="00C76EC4" w:rsidRPr="00BD5CD6" w:rsidRDefault="00C76EC4" w:rsidP="00C76EC4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65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57455D" w14:textId="520D4B31" w:rsidR="00C76EC4" w:rsidRPr="00BD5CD6" w:rsidRDefault="00C76EC4" w:rsidP="00C76EC4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-0.0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0CB935" w14:textId="630A72D0" w:rsidR="00C76EC4" w:rsidRPr="00BD5CD6" w:rsidRDefault="00C76EC4" w:rsidP="00C76EC4">
            <w:pPr>
              <w:spacing w:before="120" w:after="120" w:line="360" w:lineRule="auto"/>
              <w:rPr>
                <w:rFonts w:ascii="Times New Roman" w:hAnsi="Times New Roman" w:cs="Times New Roman"/>
              </w:rPr>
            </w:pPr>
            <w:r w:rsidRPr="00BD5CD6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129F779" w14:textId="22E37180" w:rsidR="00C76EC4" w:rsidRPr="00BD5CD6" w:rsidRDefault="00C76EC4" w:rsidP="00C76EC4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.5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</w:tr>
    </w:tbl>
    <w:p w14:paraId="0AFC4176" w14:textId="77777777" w:rsidR="00BD5CD6" w:rsidRPr="00BD5CD6" w:rsidRDefault="00BD5CD6" w:rsidP="00F71A70">
      <w:pPr>
        <w:spacing w:after="0" w:line="360" w:lineRule="auto"/>
        <w:contextualSpacing/>
        <w:rPr>
          <w:rFonts w:ascii="Times New Roman" w:hAnsi="Times New Roman" w:cs="Times New Roman"/>
          <w:bCs/>
        </w:rPr>
      </w:pPr>
      <w:r w:rsidRPr="00BD5CD6">
        <w:rPr>
          <w:rFonts w:ascii="Times New Roman" w:hAnsi="Times New Roman" w:cs="Times New Roman"/>
          <w:bCs/>
        </w:rPr>
        <w:t>Abbreviations: BHS, Behavioral Health Score; BMI, Body Mass Index; CI, confidence interval; LL, lower limit; UL, upper limit;</w:t>
      </w:r>
    </w:p>
    <w:p w14:paraId="0A67FCE0" w14:textId="77777777" w:rsidR="00BD5CD6" w:rsidRPr="00BD5CD6" w:rsidRDefault="00BD5CD6" w:rsidP="00F71A70">
      <w:pPr>
        <w:spacing w:after="0" w:line="360" w:lineRule="auto"/>
        <w:contextualSpacing/>
        <w:rPr>
          <w:rFonts w:ascii="Times New Roman" w:hAnsi="Times New Roman" w:cs="Times New Roman"/>
          <w:bCs/>
        </w:rPr>
      </w:pPr>
      <w:r w:rsidRPr="00BD5CD6">
        <w:rPr>
          <w:rFonts w:ascii="Times New Roman" w:hAnsi="Times New Roman" w:cs="Times New Roman"/>
        </w:rPr>
        <w:t>SES, Socioeconomic status; TL, Telomere length.</w:t>
      </w:r>
    </w:p>
    <w:p w14:paraId="525CC8E8" w14:textId="4C5946D0" w:rsidR="00FD4AA6" w:rsidRDefault="00FD4AA6">
      <w:r>
        <w:br w:type="page"/>
      </w:r>
      <w:bookmarkStart w:id="2" w:name="_GoBack"/>
      <w:bookmarkEnd w:id="2"/>
    </w:p>
    <w:p w14:paraId="17FE840A" w14:textId="66CF8901" w:rsidR="00506D19" w:rsidRDefault="00FD4AA6" w:rsidP="001A1CC6">
      <w:pPr>
        <w:spacing w:after="120" w:line="360" w:lineRule="auto"/>
        <w:rPr>
          <w:rFonts w:ascii="Times New Roman" w:hAnsi="Times New Roman" w:cs="Times New Roman"/>
          <w:sz w:val="24"/>
        </w:rPr>
      </w:pPr>
      <w:r w:rsidRPr="00FD4AA6">
        <w:rPr>
          <w:rFonts w:ascii="Times New Roman" w:hAnsi="Times New Roman" w:cs="Times New Roman"/>
          <w:b/>
          <w:sz w:val="24"/>
        </w:rPr>
        <w:lastRenderedPageBreak/>
        <w:t>Table S4.</w:t>
      </w:r>
      <w:r>
        <w:rPr>
          <w:rFonts w:ascii="Times New Roman" w:hAnsi="Times New Roman" w:cs="Times New Roman"/>
          <w:b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esults of the regression analysis with the individual components of the BHS (</w:t>
      </w:r>
      <w:r w:rsidR="00F1473B">
        <w:rPr>
          <w:rFonts w:ascii="Times New Roman" w:hAnsi="Times New Roman" w:cs="Times New Roman"/>
          <w:sz w:val="24"/>
        </w:rPr>
        <w:t>d</w:t>
      </w:r>
      <w:r>
        <w:rPr>
          <w:rFonts w:ascii="Times New Roman" w:hAnsi="Times New Roman" w:cs="Times New Roman"/>
          <w:sz w:val="24"/>
        </w:rPr>
        <w:t>iet quality, physical activity and sleep quality) as the predictor variables and newborn TL as the outcome variable</w:t>
      </w:r>
      <w:r w:rsidR="00F1473B">
        <w:rPr>
          <w:rFonts w:ascii="Times New Roman" w:hAnsi="Times New Roman" w:cs="Times New Roman"/>
          <w:sz w:val="24"/>
        </w:rPr>
        <w:t xml:space="preserve">, with and without adjusting for the covariates </w:t>
      </w:r>
      <w:r w:rsidR="00F1473B" w:rsidRPr="00F1473B">
        <w:rPr>
          <w:rFonts w:ascii="Times New Roman" w:hAnsi="Times New Roman" w:cs="Times New Roman"/>
          <w:sz w:val="24"/>
        </w:rPr>
        <w:t xml:space="preserve">maternal age, SES, pre-pregnancy BMI, parity, </w:t>
      </w:r>
      <w:r w:rsidR="00934054" w:rsidRPr="00934054">
        <w:rPr>
          <w:rFonts w:ascii="Times New Roman" w:hAnsi="Times New Roman" w:cs="Times New Roman"/>
          <w:sz w:val="24"/>
        </w:rPr>
        <w:t>child sex</w:t>
      </w:r>
      <w:r w:rsidR="00934054">
        <w:rPr>
          <w:rFonts w:ascii="Times New Roman" w:hAnsi="Times New Roman" w:cs="Times New Roman"/>
          <w:sz w:val="24"/>
        </w:rPr>
        <w:t>,</w:t>
      </w:r>
      <w:r w:rsidR="00934054" w:rsidRPr="00934054">
        <w:rPr>
          <w:rFonts w:ascii="Times New Roman" w:hAnsi="Times New Roman" w:cs="Times New Roman"/>
          <w:sz w:val="24"/>
        </w:rPr>
        <w:t xml:space="preserve"> </w:t>
      </w:r>
      <w:r w:rsidR="00934054">
        <w:rPr>
          <w:rFonts w:ascii="Times New Roman" w:hAnsi="Times New Roman" w:cs="Times New Roman"/>
          <w:sz w:val="24"/>
        </w:rPr>
        <w:t xml:space="preserve">and </w:t>
      </w:r>
      <w:r w:rsidR="00F1473B" w:rsidRPr="00F1473B">
        <w:rPr>
          <w:rFonts w:ascii="Times New Roman" w:hAnsi="Times New Roman" w:cs="Times New Roman"/>
          <w:sz w:val="24"/>
        </w:rPr>
        <w:t>gestational age at birth</w:t>
      </w:r>
      <w:r w:rsidR="00554817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(</w:t>
      </w:r>
      <w:r w:rsidRPr="00006178">
        <w:rPr>
          <w:rFonts w:ascii="Times New Roman" w:hAnsi="Times New Roman" w:cs="Times New Roman"/>
          <w:i/>
          <w:sz w:val="24"/>
        </w:rPr>
        <w:t>n</w:t>
      </w:r>
      <w:r>
        <w:rPr>
          <w:rFonts w:ascii="Times New Roman" w:hAnsi="Times New Roman" w:cs="Times New Roman"/>
          <w:sz w:val="24"/>
        </w:rPr>
        <w:t xml:space="preserve"> = 113</w:t>
      </w:r>
      <w:r w:rsidR="00F1473B">
        <w:rPr>
          <w:rFonts w:ascii="Times New Roman" w:hAnsi="Times New Roman" w:cs="Times New Roman"/>
          <w:sz w:val="24"/>
        </w:rPr>
        <w:t>).</w:t>
      </w:r>
    </w:p>
    <w:tbl>
      <w:tblPr>
        <w:tblStyle w:val="Tabellenraster1"/>
        <w:tblpPr w:leftFromText="180" w:rightFromText="180" w:vertAnchor="text" w:tblpY="36"/>
        <w:tblW w:w="0" w:type="auto"/>
        <w:tblLook w:val="04A0" w:firstRow="1" w:lastRow="0" w:firstColumn="1" w:lastColumn="0" w:noHBand="0" w:noVBand="1"/>
      </w:tblPr>
      <w:tblGrid>
        <w:gridCol w:w="3828"/>
        <w:gridCol w:w="1275"/>
        <w:gridCol w:w="851"/>
        <w:gridCol w:w="850"/>
        <w:gridCol w:w="851"/>
        <w:gridCol w:w="1559"/>
        <w:gridCol w:w="1418"/>
        <w:gridCol w:w="909"/>
      </w:tblGrid>
      <w:tr w:rsidR="00404DB2" w:rsidRPr="00BD5CD6" w14:paraId="08FABA2A" w14:textId="77777777" w:rsidTr="00C75A0E">
        <w:trPr>
          <w:trHeight w:val="284"/>
        </w:trPr>
        <w:tc>
          <w:tcPr>
            <w:tcW w:w="38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46E615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D5CD6">
              <w:rPr>
                <w:rFonts w:ascii="Times New Roman" w:hAnsi="Times New Roman" w:cs="Times New Roman"/>
                <w:b/>
                <w:lang w:val="en-GB"/>
              </w:rPr>
              <w:t>Effec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F57066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D5CD6">
              <w:rPr>
                <w:rFonts w:ascii="Times New Roman" w:hAnsi="Times New Roman" w:cs="Times New Roman"/>
                <w:b/>
                <w:lang w:val="en-GB"/>
              </w:rPr>
              <w:t xml:space="preserve">Estimate </w:t>
            </w:r>
            <w:r w:rsidRPr="00BD5CD6">
              <w:rPr>
                <w:rFonts w:ascii="Times New Roman" w:hAnsi="Times New Roman" w:cs="Times New Roman"/>
                <w:b/>
                <w:i/>
                <w:lang w:val="en-GB"/>
              </w:rPr>
              <w:t>b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6E5B872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D5CD6">
              <w:rPr>
                <w:rFonts w:ascii="Times New Roman" w:hAnsi="Times New Roman" w:cs="Times New Roman"/>
                <w:b/>
                <w:lang w:val="en-GB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E1BA84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BD5CD6">
              <w:rPr>
                <w:rFonts w:ascii="Times New Roman" w:hAnsi="Times New Roman" w:cs="Times New Roman"/>
                <w:b/>
                <w:i/>
                <w:lang w:val="en-GB"/>
              </w:rPr>
              <w:t>β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BD3045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BD5CD6">
              <w:rPr>
                <w:rFonts w:ascii="Times New Roman" w:hAnsi="Times New Roman" w:cs="Times New Roman"/>
                <w:b/>
                <w:i/>
                <w:lang w:val="en-GB"/>
              </w:rPr>
              <w:t>t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F1AA7F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D5CD6">
              <w:rPr>
                <w:rFonts w:ascii="Times New Roman" w:hAnsi="Times New Roman" w:cs="Times New Roman"/>
                <w:b/>
                <w:lang w:val="en-GB"/>
              </w:rPr>
              <w:t>95% CI LL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D26A565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D5CD6">
              <w:rPr>
                <w:rFonts w:ascii="Times New Roman" w:hAnsi="Times New Roman" w:cs="Times New Roman"/>
                <w:b/>
                <w:lang w:val="en-GB"/>
              </w:rPr>
              <w:t>95% CI UL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A41D09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BD5CD6">
              <w:rPr>
                <w:rFonts w:ascii="Times New Roman" w:hAnsi="Times New Roman" w:cs="Times New Roman"/>
                <w:b/>
                <w:i/>
                <w:lang w:val="en-GB"/>
              </w:rPr>
              <w:t>p</w:t>
            </w:r>
          </w:p>
        </w:tc>
      </w:tr>
      <w:tr w:rsidR="00404DB2" w:rsidRPr="00BD5CD6" w14:paraId="38BEE15B" w14:textId="77777777" w:rsidTr="00C75A0E">
        <w:trPr>
          <w:trHeight w:val="654"/>
        </w:trPr>
        <w:tc>
          <w:tcPr>
            <w:tcW w:w="38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C49336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Diet quality </w:t>
            </w:r>
            <w:r w:rsidRPr="00F1473B">
              <w:rPr>
                <w:rFonts w:ascii="Times New Roman" w:hAnsi="Times New Roman" w:cs="Times New Roman"/>
                <w:lang w:val="en-GB"/>
              </w:rPr>
              <w:t>(MDS, unadjusted model)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5029B4" w14:textId="0BD95BD3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</w:t>
            </w:r>
            <w:r w:rsidR="00554817">
              <w:rPr>
                <w:rFonts w:ascii="Times New Roman" w:hAnsi="Times New Roman" w:cs="Times New Roman"/>
                <w:lang w:val="en-GB"/>
              </w:rPr>
              <w:t>0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5CA2DF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E145F6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2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C45DF6E" w14:textId="735E040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2.</w:t>
            </w:r>
            <w:r w:rsidR="00554817">
              <w:rPr>
                <w:rFonts w:ascii="Times New Roman" w:hAnsi="Times New Roman" w:cs="Times New Roman"/>
                <w:lang w:val="en-GB"/>
              </w:rPr>
              <w:t>7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982D6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3D1998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9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0BAB7D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BD5CD6">
              <w:rPr>
                <w:rFonts w:ascii="Times New Roman" w:hAnsi="Times New Roman" w:cs="Times New Roman"/>
                <w:b/>
                <w:lang w:val="en-GB"/>
              </w:rPr>
              <w:t>.0</w:t>
            </w:r>
            <w:r>
              <w:rPr>
                <w:rFonts w:ascii="Times New Roman" w:hAnsi="Times New Roman" w:cs="Times New Roman"/>
                <w:b/>
                <w:lang w:val="en-GB"/>
              </w:rPr>
              <w:t>06</w:t>
            </w:r>
          </w:p>
        </w:tc>
      </w:tr>
      <w:tr w:rsidR="00404DB2" w:rsidRPr="00BD5CD6" w14:paraId="29D0CE04" w14:textId="77777777" w:rsidTr="00C75A0E">
        <w:trPr>
          <w:trHeight w:val="603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0DD83F25" w14:textId="77777777" w:rsidR="00404DB2" w:rsidRPr="00F1473B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F1473B">
              <w:rPr>
                <w:rFonts w:ascii="Times New Roman" w:hAnsi="Times New Roman" w:cs="Times New Roman"/>
                <w:lang w:val="en-GB"/>
              </w:rPr>
              <w:t>Adjusted mo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3BFB352D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F33C4CF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7011FB49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2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7CE2014C" w14:textId="7A9541F6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  <w:r w:rsidRPr="00BD5CD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</w:t>
            </w:r>
            <w:r w:rsidR="0055481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558C277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3928FA77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6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741D79A6" w14:textId="77777777" w:rsidR="00404DB2" w:rsidRPr="0032061C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 w:rsidRPr="0032061C">
              <w:rPr>
                <w:rFonts w:ascii="Times New Roman" w:hAnsi="Times New Roman" w:cs="Times New Roman"/>
                <w:b/>
                <w:lang w:val="en-GB"/>
              </w:rPr>
              <w:t>.04</w:t>
            </w:r>
          </w:p>
        </w:tc>
      </w:tr>
      <w:tr w:rsidR="00404DB2" w:rsidRPr="00BD5CD6" w14:paraId="6E72CB68" w14:textId="77777777" w:rsidTr="00C75A0E">
        <w:trPr>
          <w:trHeight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A7C3AE8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Physical activity </w:t>
            </w:r>
            <w:r w:rsidRPr="00F1473B">
              <w:rPr>
                <w:rFonts w:ascii="Times New Roman" w:hAnsi="Times New Roman" w:cs="Times New Roman"/>
                <w:lang w:val="en-GB"/>
              </w:rPr>
              <w:t>(</w:t>
            </w:r>
            <w:r>
              <w:rPr>
                <w:rFonts w:ascii="Times New Roman" w:hAnsi="Times New Roman" w:cs="Times New Roman"/>
                <w:lang w:val="en-GB"/>
              </w:rPr>
              <w:t xml:space="preserve">minutes/week, Ln, </w:t>
            </w:r>
            <w:r w:rsidRPr="00F1473B">
              <w:rPr>
                <w:rFonts w:ascii="Times New Roman" w:hAnsi="Times New Roman" w:cs="Times New Roman"/>
                <w:lang w:val="en-GB"/>
              </w:rPr>
              <w:t>unadjusted mode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AECACC0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D60839">
              <w:rPr>
                <w:rFonts w:ascii="Times New Roman" w:hAnsi="Times New Roman" w:cs="Times New Roman"/>
                <w:lang w:val="en-GB"/>
              </w:rPr>
              <w:t>0.0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04AC0CC2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7721B22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</w:t>
            </w:r>
            <w:r>
              <w:rPr>
                <w:rFonts w:ascii="Times New Roman" w:hAnsi="Times New Roman" w:cs="Times New Roman"/>
                <w:lang w:val="en-GB"/>
              </w:rPr>
              <w:t>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4F87CB15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BD5CD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2786B567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5EA02E9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2D7EA453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66</w:t>
            </w:r>
          </w:p>
        </w:tc>
      </w:tr>
      <w:tr w:rsidR="00404DB2" w:rsidRPr="00BD5CD6" w14:paraId="7E0FCA13" w14:textId="77777777" w:rsidTr="00C75A0E">
        <w:trPr>
          <w:trHeight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44F24B05" w14:textId="77777777" w:rsidR="00404DB2" w:rsidRPr="00F1473B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F1473B">
              <w:rPr>
                <w:rFonts w:ascii="Times New Roman" w:hAnsi="Times New Roman" w:cs="Times New Roman"/>
                <w:lang w:val="en-GB"/>
              </w:rPr>
              <w:t>Adjusted model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1E34CA92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A4C0F04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02E8ED57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3CE5D0C3" w14:textId="12FBE9A6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0</w:t>
            </w:r>
            <w:r w:rsidRPr="00BD5CD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8</w:t>
            </w:r>
            <w:r w:rsidR="00554817">
              <w:rPr>
                <w:rFonts w:ascii="Times New Roman" w:hAnsi="Times New Roman" w:cs="Times New Roman"/>
                <w:lang w:val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57869E7C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627ADD20" w14:textId="65146E3D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0</w:t>
            </w:r>
            <w:r w:rsidR="00A82D9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1E820BEA" w14:textId="3EE69D28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  <w:r w:rsidR="00A82D9C">
              <w:rPr>
                <w:rFonts w:ascii="Times New Roman" w:hAnsi="Times New Roman" w:cs="Times New Roman"/>
                <w:lang w:val="en-GB"/>
              </w:rPr>
              <w:t>3</w:t>
            </w:r>
          </w:p>
        </w:tc>
      </w:tr>
      <w:tr w:rsidR="00404DB2" w:rsidRPr="00BD5CD6" w14:paraId="20E40BE8" w14:textId="77777777" w:rsidTr="00C75A0E">
        <w:trPr>
          <w:trHeight w:val="284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</w:tcPr>
          <w:p w14:paraId="3EC83257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b/>
                <w:lang w:val="en-GB"/>
              </w:rPr>
            </w:pPr>
            <w:r>
              <w:rPr>
                <w:rFonts w:ascii="Times New Roman" w:hAnsi="Times New Roman" w:cs="Times New Roman"/>
                <w:b/>
                <w:lang w:val="en-GB"/>
              </w:rPr>
              <w:t xml:space="preserve">Sleep quality </w:t>
            </w:r>
            <w:r w:rsidRPr="00F1473B">
              <w:rPr>
                <w:rFonts w:ascii="Times New Roman" w:hAnsi="Times New Roman" w:cs="Times New Roman"/>
                <w:lang w:val="en-GB"/>
              </w:rPr>
              <w:t>(PSQI, mean T1, T2, unadjusted model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</w:tcPr>
          <w:p w14:paraId="213FFBC3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-0.0</w:t>
            </w: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2EAA3E9C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</w:tcPr>
          <w:p w14:paraId="5430A72F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-0.1</w:t>
            </w: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</w:tcPr>
          <w:p w14:paraId="698A9EF9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-1.</w:t>
            </w:r>
            <w:r>
              <w:rPr>
                <w:rFonts w:ascii="Times New Roman" w:hAnsi="Times New Roman" w:cs="Times New Roman"/>
                <w:lang w:val="en-GB"/>
              </w:rPr>
              <w:t>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14:paraId="06019BB0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</w:rPr>
              <w:t>-0.</w:t>
            </w:r>
            <w:r>
              <w:rPr>
                <w:rFonts w:ascii="Times New Roman" w:hAnsi="Times New Roman" w:cs="Times New Roman"/>
              </w:rPr>
              <w:t>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6BE71A1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</w:tcPr>
          <w:p w14:paraId="5319D3ED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12</w:t>
            </w:r>
          </w:p>
        </w:tc>
      </w:tr>
      <w:tr w:rsidR="00404DB2" w:rsidRPr="00BD5CD6" w14:paraId="49F2C8FC" w14:textId="77777777" w:rsidTr="00C75A0E">
        <w:trPr>
          <w:trHeight w:val="284"/>
        </w:trPr>
        <w:tc>
          <w:tcPr>
            <w:tcW w:w="38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A990D4" w14:textId="77777777" w:rsidR="00404DB2" w:rsidRPr="00F1473B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F1473B">
              <w:rPr>
                <w:rFonts w:ascii="Times New Roman" w:hAnsi="Times New Roman" w:cs="Times New Roman"/>
                <w:lang w:val="en-GB"/>
              </w:rPr>
              <w:t>Adjusted model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261524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BD5CD6">
              <w:rPr>
                <w:rFonts w:ascii="Times New Roman" w:hAnsi="Times New Roman" w:cs="Times New Roman"/>
                <w:lang w:val="en-GB"/>
              </w:rPr>
              <w:t>0.0</w:t>
            </w: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05F726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0.0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E72407" w14:textId="44834146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BD5CD6">
              <w:rPr>
                <w:rFonts w:ascii="Times New Roman" w:hAnsi="Times New Roman" w:cs="Times New Roman"/>
                <w:lang w:val="en-GB"/>
              </w:rPr>
              <w:t>0.</w:t>
            </w:r>
            <w:r w:rsidR="00A82D9C"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5DF55C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-</w:t>
            </w:r>
            <w:r w:rsidRPr="00BD5CD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9ABBF1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</w:rPr>
              <w:t>-0.0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28C726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</w:rPr>
              <w:t>0.0</w:t>
            </w: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CB1EE" w14:textId="77777777" w:rsidR="00404DB2" w:rsidRPr="00BD5CD6" w:rsidRDefault="00404DB2" w:rsidP="00F71A70">
            <w:pPr>
              <w:spacing w:before="120" w:after="120" w:line="360" w:lineRule="auto"/>
              <w:rPr>
                <w:rFonts w:ascii="Times New Roman" w:hAnsi="Times New Roman" w:cs="Times New Roman"/>
                <w:lang w:val="en-GB"/>
              </w:rPr>
            </w:pPr>
            <w:r w:rsidRPr="00BD5CD6">
              <w:rPr>
                <w:rFonts w:ascii="Times New Roman" w:hAnsi="Times New Roman" w:cs="Times New Roman"/>
                <w:lang w:val="en-GB"/>
              </w:rPr>
              <w:t>.</w:t>
            </w:r>
            <w:r>
              <w:rPr>
                <w:rFonts w:ascii="Times New Roman" w:hAnsi="Times New Roman" w:cs="Times New Roman"/>
                <w:lang w:val="en-GB"/>
              </w:rPr>
              <w:t>33</w:t>
            </w:r>
          </w:p>
        </w:tc>
      </w:tr>
    </w:tbl>
    <w:p w14:paraId="7E6C0F1E" w14:textId="128CEE6F" w:rsidR="00F1473B" w:rsidRDefault="00F1473B">
      <w:pPr>
        <w:rPr>
          <w:rFonts w:ascii="Times New Roman" w:hAnsi="Times New Roman" w:cs="Times New Roman"/>
          <w:sz w:val="24"/>
        </w:rPr>
      </w:pPr>
    </w:p>
    <w:p w14:paraId="02EBD179" w14:textId="77777777" w:rsidR="00404DB2" w:rsidRDefault="00404DB2" w:rsidP="00404DB2">
      <w:pPr>
        <w:spacing w:after="0" w:line="480" w:lineRule="auto"/>
        <w:rPr>
          <w:rFonts w:ascii="Times New Roman" w:hAnsi="Times New Roman" w:cs="Times New Roman"/>
        </w:rPr>
      </w:pPr>
    </w:p>
    <w:p w14:paraId="5A29DE99" w14:textId="77777777" w:rsidR="00404DB2" w:rsidRDefault="00404DB2" w:rsidP="00404DB2">
      <w:pPr>
        <w:spacing w:after="0" w:line="480" w:lineRule="auto"/>
        <w:rPr>
          <w:rFonts w:ascii="Times New Roman" w:hAnsi="Times New Roman" w:cs="Times New Roman"/>
        </w:rPr>
      </w:pPr>
    </w:p>
    <w:p w14:paraId="2125C376" w14:textId="77777777" w:rsidR="00404DB2" w:rsidRDefault="00404DB2" w:rsidP="00404DB2">
      <w:pPr>
        <w:spacing w:after="0" w:line="480" w:lineRule="auto"/>
        <w:rPr>
          <w:rFonts w:ascii="Times New Roman" w:hAnsi="Times New Roman" w:cs="Times New Roman"/>
        </w:rPr>
      </w:pPr>
    </w:p>
    <w:p w14:paraId="60B0A413" w14:textId="77777777" w:rsidR="00404DB2" w:rsidRDefault="00404DB2" w:rsidP="00404DB2">
      <w:pPr>
        <w:spacing w:after="0" w:line="480" w:lineRule="auto"/>
        <w:rPr>
          <w:rFonts w:ascii="Times New Roman" w:hAnsi="Times New Roman" w:cs="Times New Roman"/>
        </w:rPr>
      </w:pPr>
    </w:p>
    <w:p w14:paraId="73F99999" w14:textId="77777777" w:rsidR="00404DB2" w:rsidRDefault="00404DB2" w:rsidP="00404DB2">
      <w:pPr>
        <w:spacing w:after="0" w:line="480" w:lineRule="auto"/>
        <w:rPr>
          <w:rFonts w:ascii="Times New Roman" w:hAnsi="Times New Roman" w:cs="Times New Roman"/>
        </w:rPr>
      </w:pPr>
    </w:p>
    <w:p w14:paraId="46D8BBD6" w14:textId="77777777" w:rsidR="00404DB2" w:rsidRDefault="00404DB2" w:rsidP="00404DB2">
      <w:pPr>
        <w:spacing w:after="0" w:line="480" w:lineRule="auto"/>
        <w:rPr>
          <w:rFonts w:ascii="Times New Roman" w:hAnsi="Times New Roman" w:cs="Times New Roman"/>
        </w:rPr>
      </w:pPr>
    </w:p>
    <w:p w14:paraId="4E92E0A7" w14:textId="77777777" w:rsidR="00404DB2" w:rsidRDefault="00404DB2" w:rsidP="00404DB2">
      <w:pPr>
        <w:spacing w:after="0" w:line="480" w:lineRule="auto"/>
        <w:rPr>
          <w:rFonts w:ascii="Times New Roman" w:hAnsi="Times New Roman" w:cs="Times New Roman"/>
        </w:rPr>
      </w:pPr>
    </w:p>
    <w:p w14:paraId="5672FCCE" w14:textId="77777777" w:rsidR="00404DB2" w:rsidRDefault="00404DB2" w:rsidP="00404DB2">
      <w:pPr>
        <w:spacing w:after="0" w:line="480" w:lineRule="auto"/>
        <w:rPr>
          <w:rFonts w:ascii="Times New Roman" w:hAnsi="Times New Roman" w:cs="Times New Roman"/>
        </w:rPr>
      </w:pPr>
    </w:p>
    <w:p w14:paraId="48B1FAEE" w14:textId="77777777" w:rsidR="00F71A70" w:rsidRDefault="00F71A70" w:rsidP="00006178">
      <w:pPr>
        <w:spacing w:after="0" w:line="360" w:lineRule="auto"/>
        <w:rPr>
          <w:rFonts w:ascii="Times New Roman" w:hAnsi="Times New Roman" w:cs="Times New Roman"/>
        </w:rPr>
      </w:pPr>
    </w:p>
    <w:p w14:paraId="468EE335" w14:textId="77777777" w:rsidR="00F71A70" w:rsidRDefault="00F71A70" w:rsidP="00006178">
      <w:pPr>
        <w:spacing w:after="0" w:line="360" w:lineRule="auto"/>
        <w:rPr>
          <w:rFonts w:ascii="Times New Roman" w:hAnsi="Times New Roman" w:cs="Times New Roman"/>
        </w:rPr>
      </w:pPr>
    </w:p>
    <w:p w14:paraId="7341329A" w14:textId="1261A1F5" w:rsidR="00404D6D" w:rsidRPr="00404D6D" w:rsidRDefault="00404DB2" w:rsidP="00006178">
      <w:pPr>
        <w:spacing w:after="0" w:line="360" w:lineRule="auto"/>
        <w:rPr>
          <w:rFonts w:ascii="Times New Roman" w:hAnsi="Times New Roman" w:cs="Times New Roman"/>
        </w:rPr>
      </w:pPr>
      <w:r w:rsidRPr="000C0775">
        <w:rPr>
          <w:rFonts w:ascii="Times New Roman" w:hAnsi="Times New Roman" w:cs="Times New Roman"/>
        </w:rPr>
        <w:t xml:space="preserve">Abbreviations: </w:t>
      </w:r>
      <w:r w:rsidRPr="00404DB2">
        <w:rPr>
          <w:rFonts w:ascii="Times New Roman" w:hAnsi="Times New Roman" w:cs="Times New Roman"/>
        </w:rPr>
        <w:t>CI, confidence interval; LL, lower limit; UL, upper limit;</w:t>
      </w:r>
      <w:r w:rsidRPr="00404DB2">
        <w:t xml:space="preserve"> </w:t>
      </w:r>
      <w:r w:rsidRPr="00404DB2">
        <w:rPr>
          <w:rFonts w:ascii="Times New Roman" w:hAnsi="Times New Roman" w:cs="Times New Roman"/>
        </w:rPr>
        <w:t>MDS, Mediterranean diet score; PSQI, Pittsburgh Sleep Quality Index;</w:t>
      </w:r>
      <w:r>
        <w:rPr>
          <w:rFonts w:ascii="Times New Roman" w:hAnsi="Times New Roman" w:cs="Times New Roman"/>
        </w:rPr>
        <w:t xml:space="preserve"> SE, standard error; </w:t>
      </w:r>
      <w:r w:rsidRPr="00404DB2">
        <w:rPr>
          <w:rFonts w:ascii="Times New Roman" w:hAnsi="Times New Roman" w:cs="Times New Roman"/>
        </w:rPr>
        <w:t>SES, Socioeconomic status; TL, Telomere length.</w:t>
      </w:r>
    </w:p>
    <w:sectPr w:rsidR="00404D6D" w:rsidRPr="00404D6D" w:rsidSect="00BD5CD6">
      <w:headerReference w:type="default" r:id="rId6"/>
      <w:footerReference w:type="default" r:id="rId7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ED61340" w14:textId="77777777" w:rsidR="00346551" w:rsidRDefault="00346551" w:rsidP="00BD5CD6">
      <w:pPr>
        <w:spacing w:after="0" w:line="240" w:lineRule="auto"/>
      </w:pPr>
      <w:r>
        <w:separator/>
      </w:r>
    </w:p>
  </w:endnote>
  <w:endnote w:type="continuationSeparator" w:id="0">
    <w:p w14:paraId="1A240D8C" w14:textId="77777777" w:rsidR="00346551" w:rsidRDefault="00346551" w:rsidP="00BD5CD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09355910"/>
      <w:docPartObj>
        <w:docPartGallery w:val="Page Numbers (Bottom of Page)"/>
        <w:docPartUnique/>
      </w:docPartObj>
    </w:sdtPr>
    <w:sdtContent>
      <w:p w14:paraId="19F681AB" w14:textId="77777777" w:rsidR="00346551" w:rsidRDefault="00346551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20D935B2" w14:textId="77777777" w:rsidR="00346551" w:rsidRDefault="00346551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C1C242" w14:textId="77777777" w:rsidR="00346551" w:rsidRDefault="00346551" w:rsidP="00BD5CD6">
      <w:pPr>
        <w:spacing w:after="0" w:line="240" w:lineRule="auto"/>
      </w:pPr>
      <w:r>
        <w:separator/>
      </w:r>
    </w:p>
  </w:footnote>
  <w:footnote w:type="continuationSeparator" w:id="0">
    <w:p w14:paraId="073B0AC6" w14:textId="77777777" w:rsidR="00346551" w:rsidRDefault="00346551" w:rsidP="00BD5CD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5110BE5" w14:textId="2A57889B" w:rsidR="00346551" w:rsidRPr="00BD5CD6" w:rsidRDefault="00346551">
    <w:pPr>
      <w:pStyle w:val="Kopfzeile"/>
      <w:rPr>
        <w:rFonts w:ascii="Times New Roman" w:hAnsi="Times New Roman" w:cs="Times New Roman"/>
      </w:rPr>
    </w:pPr>
    <w:r>
      <w:rPr>
        <w:rFonts w:ascii="Times New Roman" w:hAnsi="Times New Roman" w:cs="Times New Roman"/>
      </w:rPr>
      <w:t>d</w:t>
    </w:r>
    <w:r w:rsidRPr="00BD5CD6">
      <w:rPr>
        <w:rFonts w:ascii="Times New Roman" w:hAnsi="Times New Roman" w:cs="Times New Roman"/>
      </w:rPr>
      <w:t>e Punder et al. Maternal health behavior during pregnancy mediates the relationship between maternal stress and newborn telomere length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CD6"/>
    <w:rsid w:val="00006178"/>
    <w:rsid w:val="00173E91"/>
    <w:rsid w:val="001A1CC6"/>
    <w:rsid w:val="002024E1"/>
    <w:rsid w:val="002351EA"/>
    <w:rsid w:val="002630F2"/>
    <w:rsid w:val="002B3FC8"/>
    <w:rsid w:val="0032061C"/>
    <w:rsid w:val="00346551"/>
    <w:rsid w:val="00392851"/>
    <w:rsid w:val="003C3D91"/>
    <w:rsid w:val="00404D6D"/>
    <w:rsid w:val="00404DB2"/>
    <w:rsid w:val="00405FCF"/>
    <w:rsid w:val="00417B79"/>
    <w:rsid w:val="00506D19"/>
    <w:rsid w:val="00533BBB"/>
    <w:rsid w:val="00537135"/>
    <w:rsid w:val="00554817"/>
    <w:rsid w:val="005569EA"/>
    <w:rsid w:val="005907A3"/>
    <w:rsid w:val="0061158C"/>
    <w:rsid w:val="00611CB3"/>
    <w:rsid w:val="006F3690"/>
    <w:rsid w:val="00705615"/>
    <w:rsid w:val="00780BAB"/>
    <w:rsid w:val="00812ED3"/>
    <w:rsid w:val="00850D62"/>
    <w:rsid w:val="00893773"/>
    <w:rsid w:val="008A21C4"/>
    <w:rsid w:val="008F70FF"/>
    <w:rsid w:val="00934054"/>
    <w:rsid w:val="00A216C6"/>
    <w:rsid w:val="00A82D9C"/>
    <w:rsid w:val="00AF64CA"/>
    <w:rsid w:val="00BD5CD6"/>
    <w:rsid w:val="00C75A0E"/>
    <w:rsid w:val="00C76EC4"/>
    <w:rsid w:val="00C92E3A"/>
    <w:rsid w:val="00CA6D89"/>
    <w:rsid w:val="00D60839"/>
    <w:rsid w:val="00DF61A8"/>
    <w:rsid w:val="00EC018E"/>
    <w:rsid w:val="00F1473B"/>
    <w:rsid w:val="00F52504"/>
    <w:rsid w:val="00F71A70"/>
    <w:rsid w:val="00FD4A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05A526"/>
  <w15:chartTrackingRefBased/>
  <w15:docId w15:val="{FDD78AEE-0A91-4D71-9C93-5AF95A3E6D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21">
    <w:name w:val="Tabellenraster21"/>
    <w:basedOn w:val="NormaleTabelle"/>
    <w:next w:val="Tabellenraster"/>
    <w:uiPriority w:val="39"/>
    <w:rsid w:val="00BD5CD6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BD5CD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59"/>
    <w:rsid w:val="00BD5CD6"/>
    <w:pPr>
      <w:spacing w:after="0" w:line="240" w:lineRule="auto"/>
    </w:pPr>
    <w:rPr>
      <w:lang w:val="de-A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BD5CD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BD5CD6"/>
  </w:style>
  <w:style w:type="paragraph" w:styleId="Fuzeile">
    <w:name w:val="footer"/>
    <w:basedOn w:val="Standard"/>
    <w:link w:val="FuzeileZchn"/>
    <w:uiPriority w:val="99"/>
    <w:unhideWhenUsed/>
    <w:rsid w:val="00BD5CD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BD5C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09</Words>
  <Characters>3472</Characters>
  <Application>Microsoft Office Word</Application>
  <DocSecurity>0</DocSecurity>
  <Lines>28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 de Punder</dc:creator>
  <cp:keywords/>
  <dc:description/>
  <cp:lastModifiedBy>de Punder, Karin</cp:lastModifiedBy>
  <cp:revision>5</cp:revision>
  <dcterms:created xsi:type="dcterms:W3CDTF">2026-06-03T07:55:00Z</dcterms:created>
  <dcterms:modified xsi:type="dcterms:W3CDTF">2026-06-03T08:11:00Z</dcterms:modified>
</cp:coreProperties>
</file>